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EA67A" w14:textId="56E165D8" w:rsidR="00C164E9" w:rsidRDefault="00C164E9" w:rsidP="00C164E9">
      <w:pPr>
        <w:spacing w:line="480" w:lineRule="auto"/>
        <w:jc w:val="center"/>
        <w:rPr>
          <w:rFonts w:asciiTheme="majorHAnsi" w:hAnsiTheme="majorHAnsi" w:cstheme="majorHAnsi"/>
          <w:b/>
          <w:bCs/>
          <w:sz w:val="28"/>
          <w:szCs w:val="28"/>
        </w:rPr>
      </w:pPr>
      <w:r w:rsidRPr="00C164E9">
        <w:rPr>
          <w:rFonts w:asciiTheme="majorHAnsi" w:hAnsiTheme="majorHAnsi" w:cstheme="majorHAnsi"/>
          <w:b/>
          <w:bCs/>
          <w:sz w:val="28"/>
          <w:szCs w:val="28"/>
        </w:rPr>
        <w:t>Supplementary Materials</w:t>
      </w:r>
    </w:p>
    <w:p w14:paraId="6C1A56B5" w14:textId="50DCEC82" w:rsidR="00550AA3" w:rsidRDefault="001728F9" w:rsidP="001728F9">
      <w:pPr>
        <w:ind w:left="-720"/>
      </w:pPr>
      <w:r w:rsidRPr="001A1688">
        <w:rPr>
          <w:b/>
          <w:bCs/>
          <w:i/>
          <w:iCs/>
        </w:rPr>
        <w:t>Supplementary Table 1.</w:t>
      </w:r>
      <w:r>
        <w:t xml:space="preserve"> </w:t>
      </w:r>
      <w:r w:rsidRPr="000977B4">
        <w:rPr>
          <w:i/>
          <w:iCs/>
        </w:rPr>
        <w:t>Search details</w:t>
      </w:r>
    </w:p>
    <w:tbl>
      <w:tblPr>
        <w:tblStyle w:val="TableGrid"/>
        <w:tblW w:w="10652" w:type="dxa"/>
        <w:tblInd w:w="-725" w:type="dxa"/>
        <w:tblLook w:val="04A0" w:firstRow="1" w:lastRow="0" w:firstColumn="1" w:lastColumn="0" w:noHBand="0" w:noVBand="1"/>
      </w:tblPr>
      <w:tblGrid>
        <w:gridCol w:w="458"/>
        <w:gridCol w:w="8536"/>
        <w:gridCol w:w="1658"/>
      </w:tblGrid>
      <w:tr w:rsidR="001728F9" w:rsidRPr="00593CD7" w14:paraId="3183AA7D" w14:textId="77777777" w:rsidTr="00593CD7">
        <w:trPr>
          <w:trHeight w:val="739"/>
        </w:trPr>
        <w:tc>
          <w:tcPr>
            <w:tcW w:w="8994" w:type="dxa"/>
            <w:gridSpan w:val="2"/>
          </w:tcPr>
          <w:p w14:paraId="50AEE59D" w14:textId="638F5EB1" w:rsidR="001728F9" w:rsidRPr="00593CD7" w:rsidRDefault="001728F9" w:rsidP="001728F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93CD7">
              <w:rPr>
                <w:rFonts w:ascii="Calibri" w:hAnsi="Calibri" w:cs="Calibri"/>
                <w:b/>
                <w:bCs/>
              </w:rPr>
              <w:t>Query</w:t>
            </w:r>
          </w:p>
        </w:tc>
        <w:tc>
          <w:tcPr>
            <w:tcW w:w="1658" w:type="dxa"/>
            <w:vAlign w:val="center"/>
          </w:tcPr>
          <w:p w14:paraId="4C048231" w14:textId="77777777" w:rsidR="001728F9" w:rsidRPr="00593CD7" w:rsidRDefault="001728F9" w:rsidP="001728F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93CD7">
              <w:rPr>
                <w:rFonts w:ascii="Calibri" w:hAnsi="Calibri" w:cs="Calibri"/>
                <w:b/>
                <w:bCs/>
              </w:rPr>
              <w:t>Results</w:t>
            </w:r>
          </w:p>
          <w:p w14:paraId="60AB9518" w14:textId="5E4BAD06" w:rsidR="001728F9" w:rsidRPr="00593CD7" w:rsidRDefault="001728F9" w:rsidP="001728F9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93CD7">
              <w:rPr>
                <w:rFonts w:ascii="Calibri" w:hAnsi="Calibri" w:cs="Calibri"/>
                <w:b/>
                <w:bCs/>
              </w:rPr>
              <w:t>(</w:t>
            </w:r>
            <w:r w:rsidR="00AC2891">
              <w:rPr>
                <w:rFonts w:ascii="Calibri" w:hAnsi="Calibri" w:cs="Calibri"/>
                <w:b/>
                <w:bCs/>
              </w:rPr>
              <w:t>11</w:t>
            </w:r>
            <w:r w:rsidR="00BE4B1B">
              <w:rPr>
                <w:rFonts w:ascii="Calibri" w:hAnsi="Calibri" w:cs="Calibri"/>
                <w:b/>
                <w:bCs/>
              </w:rPr>
              <w:t xml:space="preserve"> </w:t>
            </w:r>
            <w:r w:rsidR="00AC2891">
              <w:rPr>
                <w:rFonts w:ascii="Calibri" w:hAnsi="Calibri" w:cs="Calibri"/>
                <w:b/>
                <w:bCs/>
              </w:rPr>
              <w:t>May</w:t>
            </w:r>
            <w:r w:rsidR="00BE4B1B">
              <w:rPr>
                <w:rFonts w:ascii="Calibri" w:hAnsi="Calibri" w:cs="Calibri"/>
                <w:b/>
                <w:bCs/>
              </w:rPr>
              <w:t xml:space="preserve"> </w:t>
            </w:r>
            <w:r w:rsidRPr="00593CD7">
              <w:rPr>
                <w:rFonts w:ascii="Calibri" w:hAnsi="Calibri" w:cs="Calibri"/>
                <w:b/>
                <w:bCs/>
              </w:rPr>
              <w:t>202</w:t>
            </w:r>
            <w:r w:rsidR="00BE4B1B">
              <w:rPr>
                <w:rFonts w:ascii="Calibri" w:hAnsi="Calibri" w:cs="Calibri"/>
                <w:b/>
                <w:bCs/>
              </w:rPr>
              <w:t>3</w:t>
            </w:r>
            <w:r w:rsidRPr="00593CD7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9F3AA9" w:rsidRPr="00593CD7" w14:paraId="57F1DDC4" w14:textId="77777777" w:rsidTr="00027CF3">
        <w:trPr>
          <w:trHeight w:val="346"/>
        </w:trPr>
        <w:tc>
          <w:tcPr>
            <w:tcW w:w="10652" w:type="dxa"/>
            <w:gridSpan w:val="3"/>
          </w:tcPr>
          <w:p w14:paraId="6B7739D0" w14:textId="3187C54E" w:rsidR="009F3AA9" w:rsidRPr="00593CD7" w:rsidRDefault="009F3AA9">
            <w:pPr>
              <w:rPr>
                <w:rFonts w:ascii="Calibri" w:hAnsi="Calibri" w:cs="Calibri"/>
                <w:b/>
                <w:bCs/>
              </w:rPr>
            </w:pPr>
            <w:r w:rsidRPr="00593CD7">
              <w:rPr>
                <w:rFonts w:ascii="Calibri" w:hAnsi="Calibri" w:cs="Calibri"/>
                <w:b/>
                <w:bCs/>
              </w:rPr>
              <w:t>PubMed</w:t>
            </w:r>
          </w:p>
        </w:tc>
      </w:tr>
      <w:tr w:rsidR="00593CD7" w:rsidRPr="00593CD7" w14:paraId="0ABFBE5C" w14:textId="77777777" w:rsidTr="00593CD7">
        <w:trPr>
          <w:trHeight w:val="809"/>
        </w:trPr>
        <w:tc>
          <w:tcPr>
            <w:tcW w:w="458" w:type="dxa"/>
          </w:tcPr>
          <w:p w14:paraId="23303F0D" w14:textId="4DE99179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1</w:t>
            </w:r>
          </w:p>
        </w:tc>
        <w:tc>
          <w:tcPr>
            <w:tcW w:w="8536" w:type="dxa"/>
          </w:tcPr>
          <w:p w14:paraId="0CEF8DB3" w14:textId="77555237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>("sleep-disordered breathing"</w:t>
            </w:r>
            <w:r w:rsidR="009F3B43">
              <w:rPr>
                <w:rFonts w:ascii="Calibri" w:hAnsi="Calibri" w:cs="Calibri"/>
              </w:rPr>
              <w:t>[tiab]</w:t>
            </w: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OR "sleep disordered breathing"</w:t>
            </w:r>
            <w:r w:rsidR="009F3B43">
              <w:rPr>
                <w:rFonts w:ascii="Calibri" w:hAnsi="Calibri" w:cs="Calibri"/>
              </w:rPr>
              <w:t>[tiab]</w:t>
            </w: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OR "OSA"</w:t>
            </w:r>
            <w:r w:rsidR="009F3B43">
              <w:rPr>
                <w:rFonts w:ascii="Calibri" w:hAnsi="Calibri" w:cs="Calibri"/>
              </w:rPr>
              <w:t>[tiab]</w:t>
            </w: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OR "SAS"</w:t>
            </w:r>
            <w:r w:rsidR="009F3B43">
              <w:rPr>
                <w:rFonts w:ascii="Calibri" w:hAnsi="Calibri" w:cs="Calibri"/>
              </w:rPr>
              <w:t>[tiab]</w:t>
            </w: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OR "SDB"</w:t>
            </w:r>
            <w:r w:rsidR="009F3B43">
              <w:rPr>
                <w:rFonts w:ascii="Calibri" w:hAnsi="Calibri" w:cs="Calibri"/>
              </w:rPr>
              <w:t>[tiab]</w:t>
            </w: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OR "apnea*"</w:t>
            </w:r>
            <w:r w:rsidR="009F3B43">
              <w:rPr>
                <w:rFonts w:ascii="Calibri" w:hAnsi="Calibri" w:cs="Calibri"/>
              </w:rPr>
              <w:t>[tiab]</w:t>
            </w: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OR "apnoea*"</w:t>
            </w:r>
            <w:r w:rsidR="009F3B43">
              <w:rPr>
                <w:rFonts w:ascii="Calibri" w:hAnsi="Calibri" w:cs="Calibri"/>
              </w:rPr>
              <w:t>[tiab]</w:t>
            </w: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 xml:space="preserve"> OR "Apnea"[Mesh] OR "Sleep Apnea, Obstructive"[Mesh])</w:t>
            </w:r>
          </w:p>
        </w:tc>
        <w:tc>
          <w:tcPr>
            <w:tcW w:w="1658" w:type="dxa"/>
          </w:tcPr>
          <w:p w14:paraId="5D1BB370" w14:textId="37297905" w:rsidR="00593CD7" w:rsidRPr="00AC2891" w:rsidRDefault="00122962" w:rsidP="00122962">
            <w:pPr>
              <w:rPr>
                <w:rFonts w:ascii="Calibri" w:hAnsi="Calibri" w:cs="Calibri"/>
              </w:rPr>
            </w:pPr>
            <w:r w:rsidRPr="00122962">
              <w:rPr>
                <w:rFonts w:ascii="Calibri" w:hAnsi="Calibri" w:cs="Calibri"/>
              </w:rPr>
              <w:t>89,</w:t>
            </w:r>
            <w:r w:rsidR="00AC2891">
              <w:rPr>
                <w:rFonts w:ascii="Calibri" w:hAnsi="Calibri" w:cs="Calibri"/>
              </w:rPr>
              <w:t>309</w:t>
            </w:r>
          </w:p>
        </w:tc>
      </w:tr>
      <w:tr w:rsidR="009F3AA9" w:rsidRPr="00593CD7" w14:paraId="530FC75D" w14:textId="77777777" w:rsidTr="00593CD7">
        <w:trPr>
          <w:trHeight w:val="786"/>
        </w:trPr>
        <w:tc>
          <w:tcPr>
            <w:tcW w:w="458" w:type="dxa"/>
          </w:tcPr>
          <w:p w14:paraId="78F68DC2" w14:textId="00E65BF0" w:rsidR="00550AA3" w:rsidRPr="00593CD7" w:rsidRDefault="009F3AA9" w:rsidP="00550AA3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2</w:t>
            </w:r>
          </w:p>
        </w:tc>
        <w:tc>
          <w:tcPr>
            <w:tcW w:w="8536" w:type="dxa"/>
          </w:tcPr>
          <w:p w14:paraId="25A9507A" w14:textId="1BBA89D5" w:rsidR="00BE4B1B" w:rsidRPr="00AC2891" w:rsidRDefault="00BE4B1B" w:rsidP="000126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r w:rsidR="00BB5E56">
              <w:rPr>
                <w:rFonts w:ascii="Calibri" w:hAnsi="Calibri" w:cs="Calibri"/>
              </w:rPr>
              <w:t xml:space="preserve">“lipid ind*” </w:t>
            </w:r>
            <w:r w:rsidR="000126D5">
              <w:rPr>
                <w:rFonts w:ascii="Calibri" w:hAnsi="Calibri" w:cs="Calibri"/>
              </w:rPr>
              <w:t>OR</w:t>
            </w:r>
            <w:r w:rsidR="00BB5E56">
              <w:rPr>
                <w:rFonts w:ascii="Calibri" w:hAnsi="Calibri" w:cs="Calibri"/>
              </w:rPr>
              <w:t xml:space="preserve"> “atherogenic ind*” </w:t>
            </w:r>
            <w:r w:rsidR="000126D5">
              <w:rPr>
                <w:rFonts w:ascii="Calibri" w:hAnsi="Calibri" w:cs="Calibri"/>
              </w:rPr>
              <w:t>OR</w:t>
            </w:r>
            <w:r w:rsidR="00BB5E56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VAI</w:t>
            </w:r>
            <w:r>
              <w:rPr>
                <w:rFonts w:ascii="Calibri" w:hAnsi="Calibri" w:cs="Calibri"/>
              </w:rPr>
              <w:t xml:space="preserve">”[tiab] </w:t>
            </w:r>
            <w:r w:rsidR="000126D5">
              <w:rPr>
                <w:rFonts w:ascii="Calibri" w:hAnsi="Calibri" w:cs="Calibri"/>
              </w:rPr>
              <w:t>OR</w:t>
            </w:r>
            <w:r>
              <w:rPr>
                <w:rFonts w:ascii="Calibri" w:hAnsi="Calibri" w:cs="Calibri"/>
              </w:rPr>
              <w:t xml:space="preserve"> “visceral adiposity index” </w:t>
            </w:r>
            <w:r w:rsidR="000126D5">
              <w:rPr>
                <w:rFonts w:ascii="Calibri" w:hAnsi="Calibri" w:cs="Calibri"/>
              </w:rPr>
              <w:t>OR</w:t>
            </w:r>
            <w:r w:rsidRPr="00BE4B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LAP</w:t>
            </w:r>
            <w:r>
              <w:rPr>
                <w:rFonts w:ascii="Calibri" w:hAnsi="Calibri" w:cs="Calibri"/>
              </w:rPr>
              <w:t xml:space="preserve">”[tiab] </w:t>
            </w:r>
            <w:r w:rsidR="000126D5">
              <w:rPr>
                <w:rFonts w:ascii="Calibri" w:hAnsi="Calibri" w:cs="Calibri"/>
              </w:rPr>
              <w:t>OR</w:t>
            </w:r>
            <w:r>
              <w:rPr>
                <w:rFonts w:ascii="Calibri" w:hAnsi="Calibri" w:cs="Calibri"/>
              </w:rPr>
              <w:t xml:space="preserve"> “</w:t>
            </w:r>
            <w:r w:rsidRPr="00BE4B1B">
              <w:rPr>
                <w:rFonts w:ascii="Calibri" w:hAnsi="Calibri" w:cs="Calibri"/>
              </w:rPr>
              <w:t>Lipid accumulation product</w:t>
            </w:r>
            <w:r>
              <w:rPr>
                <w:rFonts w:ascii="Calibri" w:hAnsi="Calibri" w:cs="Calibri"/>
              </w:rPr>
              <w:t xml:space="preserve">” </w:t>
            </w:r>
            <w:r w:rsidR="000126D5">
              <w:rPr>
                <w:rFonts w:ascii="Calibri" w:hAnsi="Calibri" w:cs="Calibri"/>
              </w:rPr>
              <w:t>OR</w:t>
            </w:r>
            <w:r>
              <w:rPr>
                <w:rFonts w:ascii="Calibri" w:hAnsi="Calibri" w:cs="Calibri"/>
              </w:rPr>
              <w:t xml:space="preserve"> </w:t>
            </w:r>
            <w:r w:rsidR="00D14E4C" w:rsidRPr="00D14E4C">
              <w:rPr>
                <w:rFonts w:ascii="Calibri" w:hAnsi="Calibri" w:cs="Calibri"/>
              </w:rPr>
              <w:t xml:space="preserve">"Lipid Accumulation Product"[Mesh] </w:t>
            </w:r>
            <w:r w:rsidR="000126D5">
              <w:rPr>
                <w:rFonts w:ascii="Calibri" w:hAnsi="Calibri" w:cs="Calibri"/>
              </w:rPr>
              <w:t>OR</w:t>
            </w:r>
            <w:r w:rsidRPr="00BE4B1B">
              <w:rPr>
                <w:rFonts w:ascii="Calibri" w:hAnsi="Calibri" w:cs="Calibri"/>
              </w:rPr>
              <w:t xml:space="preserve"> </w:t>
            </w:r>
            <w:r w:rsidR="00BB5E56"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atherogenic coefficient</w:t>
            </w:r>
            <w:r w:rsidR="00BB5E56">
              <w:rPr>
                <w:rFonts w:ascii="Calibri" w:hAnsi="Calibri" w:cs="Calibri"/>
              </w:rPr>
              <w:t xml:space="preserve">” </w:t>
            </w:r>
            <w:r w:rsidR="000126D5">
              <w:rPr>
                <w:rFonts w:ascii="Calibri" w:hAnsi="Calibri" w:cs="Calibri"/>
              </w:rPr>
              <w:t>OR</w:t>
            </w:r>
            <w:r w:rsidR="00BB5E56">
              <w:rPr>
                <w:rFonts w:ascii="Calibri" w:hAnsi="Calibri" w:cs="Calibri"/>
              </w:rPr>
              <w:t xml:space="preserve"> “</w:t>
            </w:r>
            <w:r w:rsidR="00BB5E56" w:rsidRPr="00BB5E56">
              <w:rPr>
                <w:rFonts w:ascii="Calibri" w:hAnsi="Calibri" w:cs="Calibri"/>
              </w:rPr>
              <w:t>Atherogenic index of plasma</w:t>
            </w:r>
            <w:r w:rsidR="00BB5E56">
              <w:rPr>
                <w:rFonts w:ascii="Calibri" w:hAnsi="Calibri" w:cs="Calibri"/>
              </w:rPr>
              <w:t xml:space="preserve">” </w:t>
            </w:r>
            <w:r w:rsidR="000126D5">
              <w:rPr>
                <w:rFonts w:ascii="Calibri" w:hAnsi="Calibri" w:cs="Calibri"/>
              </w:rPr>
              <w:t>OR</w:t>
            </w:r>
            <w:r w:rsidRPr="00BE4B1B">
              <w:rPr>
                <w:rFonts w:ascii="Calibri" w:hAnsi="Calibri" w:cs="Calibri"/>
              </w:rPr>
              <w:t xml:space="preserve"> </w:t>
            </w:r>
            <w:r w:rsidR="00BB5E56"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AIP</w:t>
            </w:r>
            <w:r w:rsidR="00BB5E56">
              <w:rPr>
                <w:rFonts w:ascii="Calibri" w:hAnsi="Calibri" w:cs="Calibri"/>
              </w:rPr>
              <w:t>”[tiab]</w:t>
            </w:r>
            <w:r w:rsidR="00AC2891">
              <w:rPr>
                <w:rFonts w:ascii="Calibri" w:hAnsi="Calibri" w:cs="Calibri"/>
              </w:rPr>
              <w:t>)</w:t>
            </w:r>
          </w:p>
        </w:tc>
        <w:tc>
          <w:tcPr>
            <w:tcW w:w="1658" w:type="dxa"/>
          </w:tcPr>
          <w:p w14:paraId="6B811BAE" w14:textId="06C6C19F" w:rsidR="00550AA3" w:rsidRPr="00AC2891" w:rsidRDefault="00AC2891" w:rsidP="00122962">
            <w:pPr>
              <w:rPr>
                <w:rFonts w:ascii="Calibri" w:eastAsiaTheme="minorHAnsi" w:hAnsi="Calibri" w:cs="Calibri"/>
              </w:rPr>
            </w:pPr>
            <w:r>
              <w:rPr>
                <w:rFonts w:ascii="Calibri" w:eastAsiaTheme="minorHAnsi" w:hAnsi="Calibri" w:cs="Calibri"/>
              </w:rPr>
              <w:t>16,863</w:t>
            </w:r>
          </w:p>
        </w:tc>
      </w:tr>
      <w:tr w:rsidR="009F3AA9" w:rsidRPr="00593CD7" w14:paraId="746DB96F" w14:textId="77777777" w:rsidTr="00593CD7">
        <w:trPr>
          <w:trHeight w:val="369"/>
        </w:trPr>
        <w:tc>
          <w:tcPr>
            <w:tcW w:w="458" w:type="dxa"/>
          </w:tcPr>
          <w:p w14:paraId="1F601D05" w14:textId="61793B81" w:rsidR="00550AA3" w:rsidRPr="00593CD7" w:rsidRDefault="009F3AA9" w:rsidP="00550AA3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</w:t>
            </w:r>
            <w:r w:rsidR="00356381" w:rsidRPr="00593CD7">
              <w:rPr>
                <w:rFonts w:ascii="Calibri" w:hAnsi="Calibri" w:cs="Calibri"/>
              </w:rPr>
              <w:t>4</w:t>
            </w:r>
          </w:p>
        </w:tc>
        <w:tc>
          <w:tcPr>
            <w:tcW w:w="8536" w:type="dxa"/>
          </w:tcPr>
          <w:p w14:paraId="45460150" w14:textId="51109F00" w:rsidR="00550AA3" w:rsidRPr="00593CD7" w:rsidRDefault="009F3AA9" w:rsidP="00550AA3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1 AND #2</w:t>
            </w:r>
            <w:r w:rsidR="00190B44" w:rsidRPr="00593CD7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58" w:type="dxa"/>
          </w:tcPr>
          <w:p w14:paraId="29AD3241" w14:textId="7F097275" w:rsidR="00550AA3" w:rsidRPr="00122962" w:rsidRDefault="00AC2891" w:rsidP="00550AA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</w:p>
        </w:tc>
      </w:tr>
      <w:tr w:rsidR="009F3AA9" w:rsidRPr="00593CD7" w14:paraId="48514FCF" w14:textId="77777777" w:rsidTr="00027CF3">
        <w:trPr>
          <w:trHeight w:val="346"/>
        </w:trPr>
        <w:tc>
          <w:tcPr>
            <w:tcW w:w="10652" w:type="dxa"/>
            <w:gridSpan w:val="3"/>
          </w:tcPr>
          <w:p w14:paraId="5D2DFD0A" w14:textId="4E906AF6" w:rsidR="009F3AA9" w:rsidRPr="00AC2891" w:rsidRDefault="009234F8" w:rsidP="00550AA3">
            <w:pPr>
              <w:rPr>
                <w:rFonts w:ascii="Calibri" w:hAnsi="Calibri" w:cs="Calibri"/>
                <w:b/>
                <w:bCs/>
              </w:rPr>
            </w:pPr>
            <w:r w:rsidRPr="00593CD7">
              <w:rPr>
                <w:rFonts w:ascii="Calibri" w:hAnsi="Calibri" w:cs="Calibri"/>
                <w:b/>
                <w:bCs/>
              </w:rPr>
              <w:t>S</w:t>
            </w:r>
            <w:r w:rsidR="00AC2891">
              <w:rPr>
                <w:rFonts w:ascii="Calibri" w:hAnsi="Calibri" w:cs="Calibri"/>
                <w:b/>
                <w:bCs/>
              </w:rPr>
              <w:t>copu</w:t>
            </w:r>
            <w:r w:rsidR="00D26D86">
              <w:rPr>
                <w:rFonts w:ascii="Calibri" w:hAnsi="Calibri" w:cs="Calibri"/>
                <w:b/>
                <w:bCs/>
              </w:rPr>
              <w:t>s</w:t>
            </w:r>
          </w:p>
        </w:tc>
      </w:tr>
      <w:tr w:rsidR="00593CD7" w:rsidRPr="00593CD7" w14:paraId="5BE2E209" w14:textId="77777777" w:rsidTr="00593CD7">
        <w:trPr>
          <w:trHeight w:val="809"/>
        </w:trPr>
        <w:tc>
          <w:tcPr>
            <w:tcW w:w="458" w:type="dxa"/>
          </w:tcPr>
          <w:p w14:paraId="726F969B" w14:textId="5082D7A3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1</w:t>
            </w:r>
          </w:p>
        </w:tc>
        <w:tc>
          <w:tcPr>
            <w:tcW w:w="8536" w:type="dxa"/>
          </w:tcPr>
          <w:p w14:paraId="3DF1B36B" w14:textId="0F8F90D9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>(TITLE-ABS-KEY("sleep-disordered breathing") OR TITLE-ABS-KEY("sleep disordered breathing") OR TITLE-ABS-KEY("OSA") OR TITLE-ABS-KEY("SAS") OR TITLE-ABS-KEY("SDB") OR TITLE-ABS-KEY("apnea*") OR TITLE-ABS-KEY("apnoea*"))</w:t>
            </w:r>
          </w:p>
        </w:tc>
        <w:tc>
          <w:tcPr>
            <w:tcW w:w="1658" w:type="dxa"/>
          </w:tcPr>
          <w:p w14:paraId="7C7CD421" w14:textId="2DD7D184" w:rsidR="00593CD7" w:rsidRPr="00AC2891" w:rsidRDefault="00B872E8" w:rsidP="00B872E8">
            <w:pPr>
              <w:rPr>
                <w:rFonts w:ascii="Calibri" w:hAnsi="Calibri" w:cs="Calibri"/>
              </w:rPr>
            </w:pPr>
            <w:r w:rsidRPr="00B872E8">
              <w:rPr>
                <w:rFonts w:ascii="Calibri" w:hAnsi="Calibri" w:cs="Calibri"/>
              </w:rPr>
              <w:t>28</w:t>
            </w:r>
            <w:r w:rsidR="00AC2891">
              <w:rPr>
                <w:rFonts w:ascii="Calibri" w:hAnsi="Calibri" w:cs="Calibri"/>
              </w:rPr>
              <w:t>1,182</w:t>
            </w:r>
          </w:p>
        </w:tc>
      </w:tr>
      <w:tr w:rsidR="00190B44" w:rsidRPr="00593CD7" w14:paraId="7BE355D8" w14:textId="77777777" w:rsidTr="00593CD7">
        <w:trPr>
          <w:trHeight w:val="786"/>
        </w:trPr>
        <w:tc>
          <w:tcPr>
            <w:tcW w:w="458" w:type="dxa"/>
          </w:tcPr>
          <w:p w14:paraId="2A064A6A" w14:textId="39C7572E" w:rsidR="00190B44" w:rsidRPr="00593CD7" w:rsidRDefault="00190B44" w:rsidP="00190B44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2</w:t>
            </w:r>
          </w:p>
        </w:tc>
        <w:tc>
          <w:tcPr>
            <w:tcW w:w="8536" w:type="dxa"/>
          </w:tcPr>
          <w:p w14:paraId="4E618180" w14:textId="680B9A52" w:rsidR="00190B44" w:rsidRPr="00122962" w:rsidRDefault="00467239" w:rsidP="00122962">
            <w:pPr>
              <w:jc w:val="both"/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(TITLE-ABS-KEY</w:t>
            </w:r>
            <w:r w:rsidR="00122962">
              <w:rPr>
                <w:rFonts w:ascii="Calibri" w:hAnsi="Calibri" w:cs="Calibri"/>
              </w:rPr>
              <w:t>(“lipid ind*” OR “atherogenic ind*” OR “</w:t>
            </w:r>
            <w:r w:rsidR="00122962" w:rsidRPr="00BE4B1B">
              <w:rPr>
                <w:rFonts w:ascii="Calibri" w:hAnsi="Calibri" w:cs="Calibri"/>
              </w:rPr>
              <w:t>VAI</w:t>
            </w:r>
            <w:r w:rsidR="00122962">
              <w:rPr>
                <w:rFonts w:ascii="Calibri" w:hAnsi="Calibri" w:cs="Calibri"/>
              </w:rPr>
              <w:t>” OR “visceral adiposity index” OR</w:t>
            </w:r>
            <w:r w:rsidR="00122962" w:rsidRPr="00BE4B1B">
              <w:rPr>
                <w:rFonts w:ascii="Calibri" w:hAnsi="Calibri" w:cs="Calibri"/>
              </w:rPr>
              <w:t xml:space="preserve"> </w:t>
            </w:r>
            <w:r w:rsidR="00122962">
              <w:rPr>
                <w:rFonts w:ascii="Calibri" w:hAnsi="Calibri" w:cs="Calibri"/>
              </w:rPr>
              <w:t>“</w:t>
            </w:r>
            <w:r w:rsidR="00122962" w:rsidRPr="00BE4B1B">
              <w:rPr>
                <w:rFonts w:ascii="Calibri" w:hAnsi="Calibri" w:cs="Calibri"/>
              </w:rPr>
              <w:t>LAP</w:t>
            </w:r>
            <w:r w:rsidR="00122962">
              <w:rPr>
                <w:rFonts w:ascii="Calibri" w:hAnsi="Calibri" w:cs="Calibri"/>
              </w:rPr>
              <w:t>” OR “</w:t>
            </w:r>
            <w:r w:rsidR="00122962" w:rsidRPr="00BE4B1B">
              <w:rPr>
                <w:rFonts w:ascii="Calibri" w:hAnsi="Calibri" w:cs="Calibri"/>
              </w:rPr>
              <w:t>Lipid accumulation product</w:t>
            </w:r>
            <w:r w:rsidR="00122962">
              <w:rPr>
                <w:rFonts w:ascii="Calibri" w:hAnsi="Calibri" w:cs="Calibri"/>
              </w:rPr>
              <w:t xml:space="preserve">” </w:t>
            </w:r>
            <w:r w:rsidR="00AC2891">
              <w:rPr>
                <w:rFonts w:ascii="Calibri" w:hAnsi="Calibri" w:cs="Calibri"/>
              </w:rPr>
              <w:t>OR</w:t>
            </w:r>
            <w:r w:rsidR="00122962" w:rsidRPr="00BE4B1B">
              <w:rPr>
                <w:rFonts w:ascii="Calibri" w:hAnsi="Calibri" w:cs="Calibri"/>
              </w:rPr>
              <w:t xml:space="preserve"> </w:t>
            </w:r>
            <w:r w:rsidR="00122962">
              <w:rPr>
                <w:rFonts w:ascii="Calibri" w:hAnsi="Calibri" w:cs="Calibri"/>
              </w:rPr>
              <w:t>“</w:t>
            </w:r>
            <w:r w:rsidR="00122962" w:rsidRPr="00BE4B1B">
              <w:rPr>
                <w:rFonts w:ascii="Calibri" w:hAnsi="Calibri" w:cs="Calibri"/>
              </w:rPr>
              <w:t>atherogenic coefficient</w:t>
            </w:r>
            <w:r w:rsidR="00122962">
              <w:rPr>
                <w:rFonts w:ascii="Calibri" w:hAnsi="Calibri" w:cs="Calibri"/>
              </w:rPr>
              <w:t>” OR “</w:t>
            </w:r>
            <w:r w:rsidR="00122962" w:rsidRPr="00BB5E56">
              <w:rPr>
                <w:rFonts w:ascii="Calibri" w:hAnsi="Calibri" w:cs="Calibri"/>
              </w:rPr>
              <w:t>Atherogenic index of plasma</w:t>
            </w:r>
            <w:r w:rsidR="00122962">
              <w:rPr>
                <w:rFonts w:ascii="Calibri" w:hAnsi="Calibri" w:cs="Calibri"/>
              </w:rPr>
              <w:t>” OR</w:t>
            </w:r>
            <w:r w:rsidR="00122962" w:rsidRPr="00BE4B1B">
              <w:rPr>
                <w:rFonts w:ascii="Calibri" w:hAnsi="Calibri" w:cs="Calibri"/>
              </w:rPr>
              <w:t xml:space="preserve"> </w:t>
            </w:r>
            <w:r w:rsidR="00122962">
              <w:rPr>
                <w:rFonts w:ascii="Calibri" w:hAnsi="Calibri" w:cs="Calibri"/>
              </w:rPr>
              <w:t>“</w:t>
            </w:r>
            <w:r w:rsidR="00122962" w:rsidRPr="00BE4B1B">
              <w:rPr>
                <w:rFonts w:ascii="Calibri" w:hAnsi="Calibri" w:cs="Calibri"/>
              </w:rPr>
              <w:t>AIP</w:t>
            </w:r>
            <w:r w:rsidR="00122962">
              <w:rPr>
                <w:rFonts w:ascii="Calibri" w:hAnsi="Calibri" w:cs="Calibri"/>
              </w:rPr>
              <w:t>”))</w:t>
            </w:r>
          </w:p>
        </w:tc>
        <w:tc>
          <w:tcPr>
            <w:tcW w:w="1658" w:type="dxa"/>
          </w:tcPr>
          <w:p w14:paraId="0DB1DFCC" w14:textId="5F6DDC61" w:rsidR="00190B44" w:rsidRPr="00B872E8" w:rsidRDefault="00AC2891" w:rsidP="00190B4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2,906</w:t>
            </w:r>
          </w:p>
        </w:tc>
      </w:tr>
      <w:tr w:rsidR="00356381" w:rsidRPr="00593CD7" w14:paraId="28523D5D" w14:textId="77777777" w:rsidTr="00593CD7">
        <w:trPr>
          <w:trHeight w:val="369"/>
        </w:trPr>
        <w:tc>
          <w:tcPr>
            <w:tcW w:w="458" w:type="dxa"/>
          </w:tcPr>
          <w:p w14:paraId="5B613D46" w14:textId="345BDDB2" w:rsidR="00356381" w:rsidRPr="00593CD7" w:rsidRDefault="00356381" w:rsidP="00356381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4</w:t>
            </w:r>
          </w:p>
        </w:tc>
        <w:tc>
          <w:tcPr>
            <w:tcW w:w="8536" w:type="dxa"/>
          </w:tcPr>
          <w:p w14:paraId="3C787F5F" w14:textId="2F86AC2C" w:rsidR="00356381" w:rsidRPr="00593CD7" w:rsidRDefault="00356381" w:rsidP="00356381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 xml:space="preserve">#1 AND #2 </w:t>
            </w:r>
          </w:p>
        </w:tc>
        <w:tc>
          <w:tcPr>
            <w:tcW w:w="1658" w:type="dxa"/>
          </w:tcPr>
          <w:p w14:paraId="75BB2A4A" w14:textId="209A352B" w:rsidR="00356381" w:rsidRPr="00B872E8" w:rsidRDefault="00AC2891" w:rsidP="0035638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6</w:t>
            </w:r>
          </w:p>
        </w:tc>
      </w:tr>
      <w:tr w:rsidR="00190B44" w:rsidRPr="00593CD7" w14:paraId="778F70DD" w14:textId="77777777" w:rsidTr="00027CF3">
        <w:trPr>
          <w:trHeight w:val="346"/>
        </w:trPr>
        <w:tc>
          <w:tcPr>
            <w:tcW w:w="10652" w:type="dxa"/>
            <w:gridSpan w:val="3"/>
          </w:tcPr>
          <w:p w14:paraId="5B661DBB" w14:textId="3E8D88F0" w:rsidR="00190B44" w:rsidRPr="00593CD7" w:rsidRDefault="00190B44" w:rsidP="00190B44">
            <w:pPr>
              <w:rPr>
                <w:rFonts w:ascii="Calibri" w:hAnsi="Calibri" w:cs="Calibri"/>
                <w:b/>
                <w:bCs/>
              </w:rPr>
            </w:pPr>
            <w:r w:rsidRPr="00593CD7">
              <w:rPr>
                <w:rFonts w:ascii="Calibri" w:hAnsi="Calibri" w:cs="Calibri"/>
                <w:b/>
                <w:bCs/>
              </w:rPr>
              <w:t>Web of Science</w:t>
            </w:r>
          </w:p>
        </w:tc>
      </w:tr>
      <w:tr w:rsidR="00593CD7" w:rsidRPr="00593CD7" w14:paraId="3E72593B" w14:textId="77777777" w:rsidTr="00593CD7">
        <w:trPr>
          <w:trHeight w:val="809"/>
        </w:trPr>
        <w:tc>
          <w:tcPr>
            <w:tcW w:w="458" w:type="dxa"/>
          </w:tcPr>
          <w:p w14:paraId="23B831FB" w14:textId="1472B4C2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1</w:t>
            </w:r>
          </w:p>
        </w:tc>
        <w:tc>
          <w:tcPr>
            <w:tcW w:w="8536" w:type="dxa"/>
          </w:tcPr>
          <w:p w14:paraId="6C62369C" w14:textId="53805B2A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  <w:color w:val="000000"/>
                <w:shd w:val="clear" w:color="auto" w:fill="FFFFFF"/>
              </w:rPr>
              <w:t>(TS=("sleep-disordered breathing") OR TS=("sleep disordered breathing") OR TS=("OSA") OR TS=("SAS") OR TS=("SDB") OR TS=("apnea*") OR TS=("apnoea*"))</w:t>
            </w:r>
          </w:p>
        </w:tc>
        <w:tc>
          <w:tcPr>
            <w:tcW w:w="1658" w:type="dxa"/>
          </w:tcPr>
          <w:p w14:paraId="0ED5E301" w14:textId="1B131C25" w:rsidR="00593CD7" w:rsidRPr="00825885" w:rsidRDefault="00825885" w:rsidP="00593CD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  <w:r w:rsidR="00D26D86">
              <w:rPr>
                <w:rFonts w:ascii="Calibri" w:hAnsi="Calibri" w:cs="Calibri"/>
              </w:rPr>
              <w:t>7,044</w:t>
            </w:r>
          </w:p>
        </w:tc>
      </w:tr>
      <w:tr w:rsidR="00190B44" w:rsidRPr="00593CD7" w14:paraId="719ECF6D" w14:textId="77777777" w:rsidTr="00593CD7">
        <w:trPr>
          <w:trHeight w:val="786"/>
        </w:trPr>
        <w:tc>
          <w:tcPr>
            <w:tcW w:w="458" w:type="dxa"/>
          </w:tcPr>
          <w:p w14:paraId="2EED088E" w14:textId="3855475F" w:rsidR="00190B44" w:rsidRPr="00593CD7" w:rsidRDefault="00190B44" w:rsidP="00190B44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2</w:t>
            </w:r>
          </w:p>
        </w:tc>
        <w:tc>
          <w:tcPr>
            <w:tcW w:w="8536" w:type="dxa"/>
          </w:tcPr>
          <w:p w14:paraId="566DF591" w14:textId="4680D5B3" w:rsidR="00190B44" w:rsidRPr="00593CD7" w:rsidRDefault="00825885" w:rsidP="003763FB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TS=(“lipid ind*” OR “atherogenic ind*” OR “</w:t>
            </w:r>
            <w:r w:rsidRPr="00BE4B1B">
              <w:rPr>
                <w:rFonts w:ascii="Calibri" w:hAnsi="Calibri" w:cs="Calibri"/>
              </w:rPr>
              <w:t>VAI</w:t>
            </w:r>
            <w:r>
              <w:rPr>
                <w:rFonts w:ascii="Calibri" w:hAnsi="Calibri" w:cs="Calibri"/>
              </w:rPr>
              <w:t>” OR “visceral adiposity index” OR</w:t>
            </w:r>
            <w:r w:rsidRPr="00BE4B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LAP</w:t>
            </w:r>
            <w:r>
              <w:rPr>
                <w:rFonts w:ascii="Calibri" w:hAnsi="Calibri" w:cs="Calibri"/>
              </w:rPr>
              <w:t>” OR “</w:t>
            </w:r>
            <w:r w:rsidRPr="00BE4B1B">
              <w:rPr>
                <w:rFonts w:ascii="Calibri" w:hAnsi="Calibri" w:cs="Calibri"/>
              </w:rPr>
              <w:t>Lipid accumulation product</w:t>
            </w:r>
            <w:r>
              <w:rPr>
                <w:rFonts w:ascii="Calibri" w:hAnsi="Calibri" w:cs="Calibri"/>
              </w:rPr>
              <w:t>” OR</w:t>
            </w:r>
            <w:r w:rsidRPr="00BE4B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atherogenic coefficient</w:t>
            </w:r>
            <w:r>
              <w:rPr>
                <w:rFonts w:ascii="Calibri" w:hAnsi="Calibri" w:cs="Calibri"/>
              </w:rPr>
              <w:t>” OR “</w:t>
            </w:r>
            <w:r w:rsidRPr="00BB5E56">
              <w:rPr>
                <w:rFonts w:ascii="Calibri" w:hAnsi="Calibri" w:cs="Calibri"/>
              </w:rPr>
              <w:t>Atherogenic index of plasma</w:t>
            </w:r>
            <w:r>
              <w:rPr>
                <w:rFonts w:ascii="Calibri" w:hAnsi="Calibri" w:cs="Calibri"/>
              </w:rPr>
              <w:t>” OR</w:t>
            </w:r>
            <w:r w:rsidRPr="00BE4B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AIP</w:t>
            </w:r>
            <w:r>
              <w:rPr>
                <w:rFonts w:ascii="Calibri" w:hAnsi="Calibri" w:cs="Calibri"/>
              </w:rPr>
              <w:t>”))</w:t>
            </w:r>
          </w:p>
        </w:tc>
        <w:tc>
          <w:tcPr>
            <w:tcW w:w="1658" w:type="dxa"/>
          </w:tcPr>
          <w:p w14:paraId="5372AE8A" w14:textId="2D3A9722" w:rsidR="00190B44" w:rsidRPr="00825885" w:rsidRDefault="00D26D86" w:rsidP="00190B4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,219</w:t>
            </w:r>
          </w:p>
        </w:tc>
      </w:tr>
      <w:tr w:rsidR="00190B44" w:rsidRPr="00593CD7" w14:paraId="26611731" w14:textId="77777777" w:rsidTr="00593CD7">
        <w:trPr>
          <w:trHeight w:val="369"/>
        </w:trPr>
        <w:tc>
          <w:tcPr>
            <w:tcW w:w="458" w:type="dxa"/>
          </w:tcPr>
          <w:p w14:paraId="4BA9E4B8" w14:textId="1F730F74" w:rsidR="00190B44" w:rsidRPr="00593CD7" w:rsidRDefault="00190B44" w:rsidP="00190B44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3</w:t>
            </w:r>
          </w:p>
        </w:tc>
        <w:tc>
          <w:tcPr>
            <w:tcW w:w="8536" w:type="dxa"/>
          </w:tcPr>
          <w:p w14:paraId="4FB84FD1" w14:textId="3D7B7104" w:rsidR="00190B44" w:rsidRPr="00593CD7" w:rsidRDefault="00467239" w:rsidP="00190B44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  <w:rtl/>
              </w:rPr>
              <w:t>#</w:t>
            </w:r>
            <w:r w:rsidRPr="00593CD7">
              <w:rPr>
                <w:rFonts w:ascii="Calibri" w:hAnsi="Calibri" w:cs="Calibri"/>
              </w:rPr>
              <w:t>1 AND #2</w:t>
            </w:r>
          </w:p>
        </w:tc>
        <w:tc>
          <w:tcPr>
            <w:tcW w:w="1658" w:type="dxa"/>
          </w:tcPr>
          <w:p w14:paraId="6CDAF11F" w14:textId="4DEF0634" w:rsidR="00190B44" w:rsidRPr="00825885" w:rsidRDefault="00D26D86" w:rsidP="00190B44">
            <w:pPr>
              <w:tabs>
                <w:tab w:val="center" w:pos="1068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9</w:t>
            </w:r>
          </w:p>
        </w:tc>
      </w:tr>
      <w:tr w:rsidR="00190B44" w:rsidRPr="00593CD7" w14:paraId="73956CD4" w14:textId="77777777" w:rsidTr="00027CF3">
        <w:trPr>
          <w:trHeight w:val="346"/>
        </w:trPr>
        <w:tc>
          <w:tcPr>
            <w:tcW w:w="10652" w:type="dxa"/>
            <w:gridSpan w:val="3"/>
          </w:tcPr>
          <w:p w14:paraId="3DA810B3" w14:textId="3181703A" w:rsidR="00190B44" w:rsidRPr="00593CD7" w:rsidRDefault="00190B44" w:rsidP="00190B44">
            <w:pPr>
              <w:rPr>
                <w:rFonts w:ascii="Calibri" w:hAnsi="Calibri" w:cs="Calibri"/>
                <w:b/>
                <w:bCs/>
              </w:rPr>
            </w:pPr>
            <w:r w:rsidRPr="00593CD7">
              <w:rPr>
                <w:rFonts w:ascii="Calibri" w:hAnsi="Calibri" w:cs="Calibri"/>
                <w:b/>
                <w:bCs/>
              </w:rPr>
              <w:t>Embase</w:t>
            </w:r>
          </w:p>
        </w:tc>
      </w:tr>
      <w:tr w:rsidR="00593CD7" w:rsidRPr="00593CD7" w14:paraId="22EAA9D6" w14:textId="77777777" w:rsidTr="00593CD7">
        <w:trPr>
          <w:trHeight w:val="1110"/>
        </w:trPr>
        <w:tc>
          <w:tcPr>
            <w:tcW w:w="458" w:type="dxa"/>
          </w:tcPr>
          <w:p w14:paraId="72E888F9" w14:textId="59B10D14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1</w:t>
            </w:r>
          </w:p>
        </w:tc>
        <w:tc>
          <w:tcPr>
            <w:tcW w:w="8536" w:type="dxa"/>
          </w:tcPr>
          <w:p w14:paraId="5DDBA8A0" w14:textId="358D9A25" w:rsidR="00593CD7" w:rsidRPr="00593CD7" w:rsidRDefault="00593CD7" w:rsidP="00593CD7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 xml:space="preserve">('apnea, sleep'/exp OR 'apnea, sleep' OR 'apnoea, sleep'/exp OR 'apnoea, sleep' OR 'nocturnal apnea'/exp OR 'nocturnal apnea' OR 'nocturnal apnoea'/exp OR 'nocturnal apnoea' OR 'obstructive sleep apnea'/exp OR 'obstructive sleep apnea' OR 'obstructive sleep apnea hypopnea syndrome'/exp OR 'obstructive sleep apnea hypopnea syndrome' OR 'obstructive sleep apnea syndrome'/exp OR 'obstructive sleep apnea syndrome' OR 'obstructive sleep apnoea'/exp OR 'obstructive sleep apnoea' OR 'obstructive sleep apnoea hypopnoea syndrome'/exp OR 'obstructive sleep apnoea hypopnoea syndrome' OR 'obstructive sleep apnoea syndrome'/exp OR 'obstructive sleep apnoea syndrome' OR 'obstructive sleep-disordered breathing'/exp OR 'obstructive sleep-disordered breathing' OR 'sleep apnea'/exp OR 'sleep apnea' OR 'sleep apnea syndrome'/exp OR 'sleep apnea syndrome' OR 'sleep apnea syndromes'/exp OR 'sleep apnea syndromes' OR 'sleep apnea, </w:t>
            </w:r>
            <w:r w:rsidRPr="00593CD7">
              <w:rPr>
                <w:rFonts w:ascii="Calibri" w:hAnsi="Calibri" w:cs="Calibri"/>
              </w:rPr>
              <w:lastRenderedPageBreak/>
              <w:t>obstructive'/exp OR 'sleep apnea, obstructive' OR 'sleep apnoea'/exp OR 'sleep apnoea' OR 'sleep apnoea syndrome'/exp OR 'sleep apnoea syndrome' OR 'sleep apnoea syndromes'/exp OR 'sleep apnoea syndromes' OR 'sleep apnoea, obstructive'/exp OR 'sleep apnoea, obstructive' OR 'sleep disordered breathing'/exp OR 'sleep disordered breathing')</w:t>
            </w:r>
          </w:p>
        </w:tc>
        <w:tc>
          <w:tcPr>
            <w:tcW w:w="1658" w:type="dxa"/>
          </w:tcPr>
          <w:p w14:paraId="4EE0D8D1" w14:textId="7A7D88A9" w:rsidR="00593CD7" w:rsidRPr="00D26D86" w:rsidRDefault="00825885" w:rsidP="00825885">
            <w:pPr>
              <w:rPr>
                <w:rFonts w:ascii="Calibri" w:hAnsi="Calibri" w:cs="Calibri"/>
              </w:rPr>
            </w:pPr>
            <w:r w:rsidRPr="00825885">
              <w:rPr>
                <w:rFonts w:ascii="Calibri" w:hAnsi="Calibri" w:cs="Calibri"/>
              </w:rPr>
              <w:lastRenderedPageBreak/>
              <w:t>106,</w:t>
            </w:r>
            <w:r w:rsidR="00D26D86">
              <w:rPr>
                <w:rFonts w:ascii="Calibri" w:hAnsi="Calibri" w:cs="Calibri"/>
              </w:rPr>
              <w:t>474</w:t>
            </w:r>
          </w:p>
        </w:tc>
      </w:tr>
      <w:tr w:rsidR="00A340FB" w:rsidRPr="00593CD7" w14:paraId="25AECF68" w14:textId="77777777" w:rsidTr="00593CD7">
        <w:trPr>
          <w:trHeight w:val="786"/>
        </w:trPr>
        <w:tc>
          <w:tcPr>
            <w:tcW w:w="458" w:type="dxa"/>
          </w:tcPr>
          <w:p w14:paraId="5D2C029A" w14:textId="2311A00A" w:rsidR="00A340FB" w:rsidRPr="00593CD7" w:rsidRDefault="00A340FB" w:rsidP="00A340FB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2</w:t>
            </w:r>
          </w:p>
        </w:tc>
        <w:tc>
          <w:tcPr>
            <w:tcW w:w="8536" w:type="dxa"/>
          </w:tcPr>
          <w:p w14:paraId="7C6CACE0" w14:textId="4D7C5155" w:rsidR="00A340FB" w:rsidRPr="00593CD7" w:rsidRDefault="00B872E8" w:rsidP="00A340F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“lipid ind*” OR “atherogenic ind*” OR “</w:t>
            </w:r>
            <w:r w:rsidRPr="00BE4B1B">
              <w:rPr>
                <w:rFonts w:ascii="Calibri" w:hAnsi="Calibri" w:cs="Calibri"/>
              </w:rPr>
              <w:t>VAI</w:t>
            </w:r>
            <w:r>
              <w:rPr>
                <w:rFonts w:ascii="Calibri" w:hAnsi="Calibri" w:cs="Calibri"/>
              </w:rPr>
              <w:t>” OR “visceral adiposity index” OR</w:t>
            </w:r>
            <w:r w:rsidRPr="00BE4B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LAP</w:t>
            </w:r>
            <w:r>
              <w:rPr>
                <w:rFonts w:ascii="Calibri" w:hAnsi="Calibri" w:cs="Calibri"/>
              </w:rPr>
              <w:t>” OR “</w:t>
            </w:r>
            <w:r w:rsidRPr="00BE4B1B">
              <w:rPr>
                <w:rFonts w:ascii="Calibri" w:hAnsi="Calibri" w:cs="Calibri"/>
              </w:rPr>
              <w:t>Lipid accumulation product</w:t>
            </w:r>
            <w:r>
              <w:rPr>
                <w:rFonts w:ascii="Calibri" w:hAnsi="Calibri" w:cs="Calibri"/>
              </w:rPr>
              <w:t>” OR</w:t>
            </w:r>
            <w:r w:rsidRPr="00BE4B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atherogenic coefficient</w:t>
            </w:r>
            <w:r>
              <w:rPr>
                <w:rFonts w:ascii="Calibri" w:hAnsi="Calibri" w:cs="Calibri"/>
              </w:rPr>
              <w:t>” OR “</w:t>
            </w:r>
            <w:r w:rsidRPr="00BB5E56">
              <w:rPr>
                <w:rFonts w:ascii="Calibri" w:hAnsi="Calibri" w:cs="Calibri"/>
              </w:rPr>
              <w:t>Atherogenic index of plasma</w:t>
            </w:r>
            <w:r>
              <w:rPr>
                <w:rFonts w:ascii="Calibri" w:hAnsi="Calibri" w:cs="Calibri"/>
              </w:rPr>
              <w:t>” OR</w:t>
            </w:r>
            <w:r w:rsidRPr="00BE4B1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“</w:t>
            </w:r>
            <w:r w:rsidRPr="00BE4B1B">
              <w:rPr>
                <w:rFonts w:ascii="Calibri" w:hAnsi="Calibri" w:cs="Calibri"/>
              </w:rPr>
              <w:t>AIP</w:t>
            </w:r>
            <w:r>
              <w:rPr>
                <w:rFonts w:ascii="Calibri" w:hAnsi="Calibri" w:cs="Calibri"/>
              </w:rPr>
              <w:t>”)</w:t>
            </w:r>
          </w:p>
        </w:tc>
        <w:tc>
          <w:tcPr>
            <w:tcW w:w="1658" w:type="dxa"/>
          </w:tcPr>
          <w:p w14:paraId="703112E5" w14:textId="43E0BD04" w:rsidR="00A340FB" w:rsidRPr="00D26D86" w:rsidRDefault="00D26D86" w:rsidP="0082588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,216</w:t>
            </w:r>
          </w:p>
        </w:tc>
      </w:tr>
      <w:tr w:rsidR="00A340FB" w:rsidRPr="00593CD7" w14:paraId="029C1C80" w14:textId="77777777" w:rsidTr="00593CD7">
        <w:trPr>
          <w:trHeight w:val="369"/>
        </w:trPr>
        <w:tc>
          <w:tcPr>
            <w:tcW w:w="458" w:type="dxa"/>
          </w:tcPr>
          <w:p w14:paraId="655408B9" w14:textId="6045FA32" w:rsidR="00A340FB" w:rsidRPr="00593CD7" w:rsidRDefault="00A340FB" w:rsidP="00A340FB">
            <w:pPr>
              <w:rPr>
                <w:rFonts w:ascii="Calibri" w:hAnsi="Calibri" w:cs="Calibri"/>
              </w:rPr>
            </w:pPr>
            <w:r w:rsidRPr="00593CD7">
              <w:rPr>
                <w:rFonts w:ascii="Calibri" w:hAnsi="Calibri" w:cs="Calibri"/>
              </w:rPr>
              <w:t>#3</w:t>
            </w:r>
          </w:p>
        </w:tc>
        <w:tc>
          <w:tcPr>
            <w:tcW w:w="8536" w:type="dxa"/>
          </w:tcPr>
          <w:p w14:paraId="63DF9186" w14:textId="0D65068B" w:rsidR="00A340FB" w:rsidRPr="00593CD7" w:rsidRDefault="00A340FB" w:rsidP="00A340FB">
            <w:pPr>
              <w:rPr>
                <w:rFonts w:ascii="Calibri" w:hAnsi="Calibri" w:cs="Calibri"/>
                <w:color w:val="000000"/>
                <w:shd w:val="clear" w:color="auto" w:fill="FFFFFF"/>
              </w:rPr>
            </w:pPr>
            <w:r w:rsidRPr="00593CD7">
              <w:rPr>
                <w:rFonts w:ascii="Calibri" w:hAnsi="Calibri" w:cs="Calibri"/>
                <w:rtl/>
              </w:rPr>
              <w:t>#</w:t>
            </w:r>
            <w:r w:rsidRPr="00593CD7">
              <w:rPr>
                <w:rFonts w:ascii="Calibri" w:hAnsi="Calibri" w:cs="Calibri"/>
              </w:rPr>
              <w:t>1 AND #2</w:t>
            </w:r>
          </w:p>
        </w:tc>
        <w:tc>
          <w:tcPr>
            <w:tcW w:w="1658" w:type="dxa"/>
          </w:tcPr>
          <w:p w14:paraId="12DEA63D" w14:textId="1882BD6D" w:rsidR="00A340FB" w:rsidRPr="00825885" w:rsidRDefault="00D26D86" w:rsidP="00A340F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</w:t>
            </w:r>
          </w:p>
        </w:tc>
      </w:tr>
      <w:tr w:rsidR="00463996" w:rsidRPr="00593CD7" w14:paraId="3941D6C2" w14:textId="77777777" w:rsidTr="00994A2E">
        <w:trPr>
          <w:trHeight w:val="369"/>
        </w:trPr>
        <w:tc>
          <w:tcPr>
            <w:tcW w:w="8994" w:type="dxa"/>
            <w:gridSpan w:val="2"/>
          </w:tcPr>
          <w:p w14:paraId="609C2A3E" w14:textId="1DDAA84A" w:rsidR="00463996" w:rsidRPr="00593CD7" w:rsidRDefault="00463996" w:rsidP="00A340FB">
            <w:pPr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Total Records</w:t>
            </w:r>
          </w:p>
        </w:tc>
        <w:tc>
          <w:tcPr>
            <w:tcW w:w="1658" w:type="dxa"/>
          </w:tcPr>
          <w:p w14:paraId="620D74AC" w14:textId="3BAB3F1B" w:rsidR="00463996" w:rsidRPr="00825885" w:rsidRDefault="00D26D86" w:rsidP="00A340F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77</w:t>
            </w:r>
          </w:p>
        </w:tc>
      </w:tr>
      <w:tr w:rsidR="00463996" w:rsidRPr="00593CD7" w14:paraId="6D7B104C" w14:textId="77777777" w:rsidTr="007C18D6">
        <w:trPr>
          <w:trHeight w:val="369"/>
        </w:trPr>
        <w:tc>
          <w:tcPr>
            <w:tcW w:w="8994" w:type="dxa"/>
            <w:gridSpan w:val="2"/>
          </w:tcPr>
          <w:p w14:paraId="4119F4D4" w14:textId="4A7D7CDE" w:rsidR="00463996" w:rsidRPr="00593CD7" w:rsidRDefault="00463996" w:rsidP="00A340FB">
            <w:pPr>
              <w:rPr>
                <w:rFonts w:ascii="Calibri" w:hAnsi="Calibri" w:cs="Calibri"/>
                <w:rtl/>
              </w:rPr>
            </w:pPr>
            <w:r>
              <w:rPr>
                <w:rFonts w:ascii="Calibri" w:hAnsi="Calibri" w:cs="Calibri"/>
              </w:rPr>
              <w:t>Total Records after Removing Duplicates</w:t>
            </w:r>
          </w:p>
        </w:tc>
        <w:tc>
          <w:tcPr>
            <w:tcW w:w="1658" w:type="dxa"/>
          </w:tcPr>
          <w:p w14:paraId="1BD24A5A" w14:textId="38475877" w:rsidR="00463996" w:rsidRPr="0011260F" w:rsidRDefault="00D26D86" w:rsidP="00A340F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5</w:t>
            </w:r>
          </w:p>
        </w:tc>
      </w:tr>
    </w:tbl>
    <w:p w14:paraId="7674EA52" w14:textId="51B1D186" w:rsidR="00343162" w:rsidRDefault="00343162">
      <w:pPr>
        <w:rPr>
          <w:b/>
          <w:bCs/>
          <w:i/>
          <w:iCs/>
        </w:rPr>
      </w:pPr>
    </w:p>
    <w:p w14:paraId="78A52B83" w14:textId="77777777" w:rsidR="000977B4" w:rsidRDefault="000977B4" w:rsidP="000977B4">
      <w:pPr>
        <w:jc w:val="both"/>
        <w:rPr>
          <w:b/>
          <w:bCs/>
          <w:i/>
          <w:iCs/>
        </w:rPr>
      </w:pPr>
    </w:p>
    <w:p w14:paraId="0A965D50" w14:textId="77777777" w:rsidR="000977B4" w:rsidRDefault="000977B4" w:rsidP="000977B4">
      <w:pPr>
        <w:jc w:val="both"/>
        <w:rPr>
          <w:b/>
          <w:bCs/>
          <w:i/>
          <w:iCs/>
        </w:rPr>
      </w:pPr>
    </w:p>
    <w:p w14:paraId="2DBFD3E1" w14:textId="132CE087" w:rsidR="000977B4" w:rsidRDefault="000977B4">
      <w:pPr>
        <w:rPr>
          <w:i/>
          <w:iCs/>
        </w:rPr>
      </w:pPr>
      <w:r>
        <w:rPr>
          <w:i/>
          <w:iCs/>
        </w:rPr>
        <w:t xml:space="preserve"> </w:t>
      </w:r>
    </w:p>
    <w:p w14:paraId="3BAE4813" w14:textId="280FE11D" w:rsidR="00656CA0" w:rsidRDefault="00656CA0">
      <w:pPr>
        <w:rPr>
          <w:i/>
          <w:iCs/>
        </w:rPr>
      </w:pPr>
    </w:p>
    <w:p w14:paraId="043BD1B5" w14:textId="05E8BAC4" w:rsidR="00656CA0" w:rsidRDefault="00656CA0">
      <w:pPr>
        <w:rPr>
          <w:i/>
          <w:iCs/>
        </w:rPr>
      </w:pPr>
    </w:p>
    <w:p w14:paraId="4C51928C" w14:textId="706FD82D" w:rsidR="00656CA0" w:rsidRDefault="00656CA0">
      <w:pPr>
        <w:rPr>
          <w:i/>
          <w:iCs/>
        </w:rPr>
      </w:pPr>
    </w:p>
    <w:p w14:paraId="0DC535F4" w14:textId="61B39201" w:rsidR="00656CA0" w:rsidRDefault="00656CA0">
      <w:pPr>
        <w:rPr>
          <w:i/>
          <w:iCs/>
        </w:rPr>
      </w:pPr>
    </w:p>
    <w:p w14:paraId="40F50B54" w14:textId="13C05CA0" w:rsidR="00656CA0" w:rsidRDefault="00656CA0">
      <w:pPr>
        <w:rPr>
          <w:i/>
          <w:iCs/>
        </w:rPr>
      </w:pPr>
    </w:p>
    <w:p w14:paraId="55AE2810" w14:textId="1543C1A9" w:rsidR="00656CA0" w:rsidRDefault="00656CA0">
      <w:pPr>
        <w:rPr>
          <w:i/>
          <w:iCs/>
        </w:rPr>
      </w:pPr>
    </w:p>
    <w:p w14:paraId="63692DAF" w14:textId="550A82BE" w:rsidR="00656CA0" w:rsidRDefault="00656CA0">
      <w:pPr>
        <w:rPr>
          <w:i/>
          <w:iCs/>
        </w:rPr>
      </w:pPr>
    </w:p>
    <w:p w14:paraId="0F4689A5" w14:textId="201B3185" w:rsidR="00656CA0" w:rsidRDefault="00656CA0">
      <w:pPr>
        <w:rPr>
          <w:i/>
          <w:iCs/>
        </w:rPr>
      </w:pPr>
    </w:p>
    <w:p w14:paraId="4E478618" w14:textId="28F02B33" w:rsidR="00656CA0" w:rsidRDefault="00656CA0">
      <w:pPr>
        <w:rPr>
          <w:i/>
          <w:iCs/>
        </w:rPr>
      </w:pPr>
    </w:p>
    <w:p w14:paraId="20B60D42" w14:textId="03276CA1" w:rsidR="00656CA0" w:rsidRDefault="00656CA0">
      <w:pPr>
        <w:rPr>
          <w:i/>
          <w:iCs/>
        </w:rPr>
      </w:pPr>
    </w:p>
    <w:p w14:paraId="1A7F1330" w14:textId="180FE2D9" w:rsidR="00656CA0" w:rsidRDefault="00656CA0">
      <w:pPr>
        <w:rPr>
          <w:i/>
          <w:iCs/>
        </w:rPr>
      </w:pPr>
    </w:p>
    <w:p w14:paraId="347E511C" w14:textId="6CFA7470" w:rsidR="00656CA0" w:rsidRDefault="00656CA0">
      <w:pPr>
        <w:rPr>
          <w:i/>
          <w:iCs/>
        </w:rPr>
      </w:pPr>
    </w:p>
    <w:p w14:paraId="5F51E1A6" w14:textId="634A8BF9" w:rsidR="00656CA0" w:rsidRDefault="00656CA0">
      <w:pPr>
        <w:rPr>
          <w:i/>
          <w:iCs/>
        </w:rPr>
      </w:pPr>
    </w:p>
    <w:p w14:paraId="3DE8B429" w14:textId="23546788" w:rsidR="00656CA0" w:rsidRDefault="00656CA0">
      <w:pPr>
        <w:rPr>
          <w:i/>
          <w:iCs/>
        </w:rPr>
      </w:pPr>
    </w:p>
    <w:p w14:paraId="78148FB0" w14:textId="47D9577C" w:rsidR="00656CA0" w:rsidRDefault="00656CA0">
      <w:pPr>
        <w:rPr>
          <w:i/>
          <w:iCs/>
        </w:rPr>
      </w:pPr>
    </w:p>
    <w:p w14:paraId="77FE1652" w14:textId="69AB45AB" w:rsidR="00656CA0" w:rsidRDefault="00656CA0">
      <w:pPr>
        <w:rPr>
          <w:i/>
          <w:iCs/>
        </w:rPr>
      </w:pPr>
    </w:p>
    <w:p w14:paraId="6A9C90F4" w14:textId="1371C6B2" w:rsidR="00656CA0" w:rsidRDefault="00656CA0">
      <w:pPr>
        <w:rPr>
          <w:i/>
          <w:iCs/>
        </w:rPr>
      </w:pPr>
    </w:p>
    <w:p w14:paraId="0EE05D47" w14:textId="506732A0" w:rsidR="00656CA0" w:rsidRDefault="00656CA0">
      <w:pPr>
        <w:rPr>
          <w:i/>
          <w:iCs/>
        </w:rPr>
      </w:pPr>
    </w:p>
    <w:p w14:paraId="220E090E" w14:textId="0F7E2B44" w:rsidR="00656CA0" w:rsidRDefault="00656CA0">
      <w:pPr>
        <w:rPr>
          <w:i/>
          <w:iCs/>
        </w:rPr>
      </w:pPr>
    </w:p>
    <w:p w14:paraId="764E869F" w14:textId="3D8F876F" w:rsidR="00656CA0" w:rsidRDefault="00656CA0">
      <w:pPr>
        <w:rPr>
          <w:i/>
          <w:iCs/>
        </w:rPr>
      </w:pPr>
    </w:p>
    <w:p w14:paraId="464B88F6" w14:textId="5AD224D3" w:rsidR="00656CA0" w:rsidRDefault="00656CA0">
      <w:pPr>
        <w:rPr>
          <w:i/>
          <w:iCs/>
        </w:rPr>
      </w:pPr>
    </w:p>
    <w:p w14:paraId="4ADB9C3A" w14:textId="66053449" w:rsidR="00656CA0" w:rsidRDefault="00656CA0">
      <w:pPr>
        <w:rPr>
          <w:i/>
          <w:iCs/>
        </w:rPr>
      </w:pPr>
    </w:p>
    <w:p w14:paraId="70B3BED7" w14:textId="3AAD34A5" w:rsidR="00656CA0" w:rsidRDefault="00656CA0">
      <w:pPr>
        <w:rPr>
          <w:i/>
          <w:iCs/>
        </w:rPr>
      </w:pPr>
    </w:p>
    <w:p w14:paraId="21C95F35" w14:textId="45562FBF" w:rsidR="00656CA0" w:rsidRDefault="00656CA0">
      <w:pPr>
        <w:rPr>
          <w:i/>
          <w:iCs/>
        </w:rPr>
      </w:pPr>
    </w:p>
    <w:p w14:paraId="167294C5" w14:textId="44C21000" w:rsidR="00656CA0" w:rsidRDefault="00656CA0">
      <w:pPr>
        <w:rPr>
          <w:i/>
          <w:iCs/>
        </w:rPr>
      </w:pPr>
    </w:p>
    <w:p w14:paraId="63EC9FF2" w14:textId="07C0FFDA" w:rsidR="00656CA0" w:rsidRDefault="00656CA0">
      <w:pPr>
        <w:rPr>
          <w:i/>
          <w:iCs/>
        </w:rPr>
      </w:pPr>
    </w:p>
    <w:p w14:paraId="1224081E" w14:textId="0B582A0A" w:rsidR="00656CA0" w:rsidRDefault="00656CA0">
      <w:pPr>
        <w:rPr>
          <w:i/>
          <w:iCs/>
        </w:rPr>
      </w:pPr>
    </w:p>
    <w:p w14:paraId="50516B84" w14:textId="5E969565" w:rsidR="00656CA0" w:rsidRDefault="00656CA0">
      <w:pPr>
        <w:rPr>
          <w:i/>
          <w:iCs/>
        </w:rPr>
      </w:pPr>
    </w:p>
    <w:p w14:paraId="51EE39DA" w14:textId="3B2E4B32" w:rsidR="00656CA0" w:rsidRDefault="00656CA0">
      <w:pPr>
        <w:rPr>
          <w:i/>
          <w:iCs/>
        </w:rPr>
      </w:pPr>
    </w:p>
    <w:p w14:paraId="7A077F53" w14:textId="0CAC7BE8" w:rsidR="00656CA0" w:rsidRDefault="00656CA0">
      <w:pPr>
        <w:rPr>
          <w:i/>
          <w:iCs/>
        </w:rPr>
      </w:pPr>
    </w:p>
    <w:p w14:paraId="501A245C" w14:textId="0563569A" w:rsidR="00656CA0" w:rsidRDefault="00656CA0">
      <w:pPr>
        <w:rPr>
          <w:i/>
          <w:iCs/>
        </w:rPr>
      </w:pPr>
    </w:p>
    <w:p w14:paraId="4EFE09EB" w14:textId="0D6FD4CC" w:rsidR="00E522A4" w:rsidRPr="007413EB" w:rsidRDefault="00E522A4">
      <w:pPr>
        <w:rPr>
          <w:i/>
          <w:iCs/>
        </w:rPr>
      </w:pPr>
      <w:r w:rsidRPr="007413EB">
        <w:rPr>
          <w:b/>
          <w:bCs/>
          <w:i/>
          <w:iCs/>
        </w:rPr>
        <w:lastRenderedPageBreak/>
        <w:t xml:space="preserve">Supplementary Table 2. </w:t>
      </w:r>
      <w:r w:rsidRPr="007413EB">
        <w:rPr>
          <w:i/>
          <w:iCs/>
        </w:rPr>
        <w:t>Qualities of included studies based on the NOS system</w:t>
      </w:r>
    </w:p>
    <w:p w14:paraId="6C3449CD" w14:textId="77777777" w:rsidR="00E522A4" w:rsidRDefault="00E522A4"/>
    <w:tbl>
      <w:tblPr>
        <w:tblStyle w:val="TableGrid"/>
        <w:tblW w:w="10750" w:type="dxa"/>
        <w:jc w:val="center"/>
        <w:tblLook w:val="04A0" w:firstRow="1" w:lastRow="0" w:firstColumn="1" w:lastColumn="0" w:noHBand="0" w:noVBand="1"/>
      </w:tblPr>
      <w:tblGrid>
        <w:gridCol w:w="2320"/>
        <w:gridCol w:w="908"/>
        <w:gridCol w:w="910"/>
        <w:gridCol w:w="910"/>
        <w:gridCol w:w="910"/>
        <w:gridCol w:w="1236"/>
        <w:gridCol w:w="1253"/>
        <w:gridCol w:w="1403"/>
        <w:gridCol w:w="900"/>
      </w:tblGrid>
      <w:tr w:rsidR="00E522A4" w:rsidRPr="00381602" w14:paraId="2D979536" w14:textId="77777777" w:rsidTr="00E522A4">
        <w:trPr>
          <w:trHeight w:val="476"/>
          <w:jc w:val="center"/>
        </w:trPr>
        <w:tc>
          <w:tcPr>
            <w:tcW w:w="2320" w:type="dxa"/>
            <w:vMerge w:val="restart"/>
            <w:vAlign w:val="center"/>
          </w:tcPr>
          <w:p w14:paraId="1C66D396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Study</w:t>
            </w:r>
          </w:p>
        </w:tc>
        <w:tc>
          <w:tcPr>
            <w:tcW w:w="3638" w:type="dxa"/>
            <w:gridSpan w:val="4"/>
            <w:vAlign w:val="center"/>
          </w:tcPr>
          <w:p w14:paraId="2FCFE7B4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0" w:type="auto"/>
            <w:vMerge w:val="restart"/>
            <w:textDirection w:val="btLr"/>
            <w:vAlign w:val="center"/>
          </w:tcPr>
          <w:p w14:paraId="55F89F6F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656" w:type="dxa"/>
            <w:gridSpan w:val="2"/>
            <w:vAlign w:val="center"/>
          </w:tcPr>
          <w:p w14:paraId="3E094442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00" w:type="dxa"/>
            <w:vMerge w:val="restart"/>
            <w:vAlign w:val="center"/>
          </w:tcPr>
          <w:p w14:paraId="048C7724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Overall</w:t>
            </w:r>
          </w:p>
          <w:p w14:paraId="1BC3476B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Score</w:t>
            </w:r>
          </w:p>
        </w:tc>
      </w:tr>
      <w:tr w:rsidR="00E522A4" w:rsidRPr="00381602" w14:paraId="237D055F" w14:textId="77777777" w:rsidTr="00E522A4">
        <w:trPr>
          <w:cantSplit/>
          <w:trHeight w:val="1493"/>
          <w:jc w:val="center"/>
        </w:trPr>
        <w:tc>
          <w:tcPr>
            <w:tcW w:w="2320" w:type="dxa"/>
            <w:vMerge/>
            <w:vAlign w:val="center"/>
          </w:tcPr>
          <w:p w14:paraId="2B43FB15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08" w:type="dxa"/>
            <w:textDirection w:val="btLr"/>
            <w:vAlign w:val="center"/>
          </w:tcPr>
          <w:p w14:paraId="6A040C86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Representation</w:t>
            </w:r>
          </w:p>
        </w:tc>
        <w:tc>
          <w:tcPr>
            <w:tcW w:w="910" w:type="dxa"/>
            <w:textDirection w:val="btLr"/>
            <w:vAlign w:val="center"/>
          </w:tcPr>
          <w:p w14:paraId="38615DDA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910" w:type="dxa"/>
            <w:textDirection w:val="btLr"/>
            <w:vAlign w:val="center"/>
          </w:tcPr>
          <w:p w14:paraId="0A5A40A0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Non-Respondents</w:t>
            </w:r>
          </w:p>
        </w:tc>
        <w:tc>
          <w:tcPr>
            <w:tcW w:w="910" w:type="dxa"/>
            <w:textDirection w:val="btLr"/>
            <w:vAlign w:val="center"/>
          </w:tcPr>
          <w:p w14:paraId="436DF817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Exposure</w:t>
            </w:r>
          </w:p>
        </w:tc>
        <w:tc>
          <w:tcPr>
            <w:tcW w:w="1236" w:type="dxa"/>
            <w:vMerge/>
            <w:vAlign w:val="center"/>
          </w:tcPr>
          <w:p w14:paraId="6CD36C82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53" w:type="dxa"/>
            <w:textDirection w:val="btLr"/>
            <w:vAlign w:val="center"/>
          </w:tcPr>
          <w:p w14:paraId="05F6B57C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403" w:type="dxa"/>
            <w:textDirection w:val="btLr"/>
            <w:vAlign w:val="center"/>
          </w:tcPr>
          <w:p w14:paraId="649D0C11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Statistical test</w:t>
            </w:r>
          </w:p>
        </w:tc>
        <w:tc>
          <w:tcPr>
            <w:tcW w:w="900" w:type="dxa"/>
            <w:vMerge/>
            <w:textDirection w:val="btLr"/>
          </w:tcPr>
          <w:p w14:paraId="77E4E6F4" w14:textId="77777777" w:rsidR="00E522A4" w:rsidRPr="00381602" w:rsidRDefault="00E522A4" w:rsidP="00570F0B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522A4" w:rsidRPr="00381602" w14:paraId="7B258FD0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0E43C231" w14:textId="5F2EC554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Bianchi et al.</w:t>
            </w:r>
            <w:r w:rsidR="00B203F8">
              <w:rPr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908" w:type="dxa"/>
            <w:vAlign w:val="center"/>
          </w:tcPr>
          <w:p w14:paraId="587D7983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60AB7AC4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2D91ABCA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8781E27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432999BB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2DFB736D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2287E3EE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523FF84D" w14:textId="77777777" w:rsidR="00E522A4" w:rsidRPr="00381602" w:rsidRDefault="00E522A4" w:rsidP="00E522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73A4C1E0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6B0B29B4" w14:textId="1F027F2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Bikov et al.</w:t>
            </w:r>
            <w:r>
              <w:rPr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908" w:type="dxa"/>
            <w:vAlign w:val="center"/>
          </w:tcPr>
          <w:p w14:paraId="264BC412" w14:textId="29946CAD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3ADACBF" w14:textId="022BC20F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78C8FCCA" w14:textId="6958E3AC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196D6AE" w14:textId="6C5022A0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22B6B072" w14:textId="04A3838C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559BDA15" w14:textId="0C6B86A3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570A3B35" w14:textId="17B282FC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3E8E4974" w14:textId="5C5D2E4A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141E5E1C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12AEAD4E" w14:textId="07DA1809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Bikov et al.</w:t>
            </w:r>
            <w:r>
              <w:rPr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908" w:type="dxa"/>
            <w:vAlign w:val="center"/>
          </w:tcPr>
          <w:p w14:paraId="523B57C9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9A39AA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2471C4D4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3B98B4A9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6C578159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740A17E2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42433050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26A1469B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732BA8C2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6C0D1BAE" w14:textId="71C77953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Cai et al.</w:t>
            </w:r>
            <w:r>
              <w:rPr>
                <w:color w:val="000000"/>
                <w:sz w:val="20"/>
                <w:szCs w:val="20"/>
              </w:rPr>
              <w:t xml:space="preserve"> (2022)</w:t>
            </w:r>
          </w:p>
        </w:tc>
        <w:tc>
          <w:tcPr>
            <w:tcW w:w="908" w:type="dxa"/>
            <w:vAlign w:val="center"/>
          </w:tcPr>
          <w:p w14:paraId="4DEBD54D" w14:textId="35E6252C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6B62C4CF" w14:textId="2A90841E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725313C" w14:textId="1B7A8B75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78DEA455" w14:textId="341371DB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10535368" w14:textId="4C0E5206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67B38070" w14:textId="713DB485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6C5349B6" w14:textId="1BE1542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523FC314" w14:textId="1F9ABA46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382D80F9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6CF61A27" w14:textId="62C31062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Cao et al.</w:t>
            </w:r>
            <w:r>
              <w:rPr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908" w:type="dxa"/>
            <w:vAlign w:val="center"/>
          </w:tcPr>
          <w:p w14:paraId="385637CA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EA71054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A2A5F73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69C9F0F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518EEBF3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72FE998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2C549820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445CD393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0CCAD27D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44B9B0BD" w14:textId="33B73F1A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Chen et al.</w:t>
            </w:r>
            <w:r>
              <w:rPr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908" w:type="dxa"/>
            <w:vAlign w:val="center"/>
          </w:tcPr>
          <w:p w14:paraId="22BE2C29" w14:textId="3197C2CE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74B0F124" w14:textId="2CA92BD4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31FE086" w14:textId="2077D9A0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38F544A1" w14:textId="4D727194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3456A70F" w14:textId="43B9A0CB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7B53CABB" w14:textId="7DB30044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5895516E" w14:textId="39C8E2BD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7361DF92" w14:textId="614A4D02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067FF4C4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5BF9AEFE" w14:textId="4E270679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Dong et al.</w:t>
            </w:r>
            <w:r>
              <w:rPr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908" w:type="dxa"/>
            <w:vAlign w:val="center"/>
          </w:tcPr>
          <w:p w14:paraId="14BB3F3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6E74B489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0E3ED54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1B888851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5FE25381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08AA7207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0DE53B2E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2E1C15E0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36A0AF79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75DDB421" w14:textId="1DE6B306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  <w:rtl/>
                <w:lang w:bidi="fa-IR"/>
              </w:rPr>
            </w:pPr>
            <w:r w:rsidRPr="00B6776F">
              <w:rPr>
                <w:color w:val="000000"/>
                <w:sz w:val="20"/>
                <w:szCs w:val="20"/>
              </w:rPr>
              <w:t>Kim et al.</w:t>
            </w:r>
            <w:r>
              <w:rPr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908" w:type="dxa"/>
            <w:vAlign w:val="center"/>
          </w:tcPr>
          <w:p w14:paraId="55544747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1D3F613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2381161B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2A39DA35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0874F94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0A8BB9F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2D6AE44C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78C4F2BA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49660517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4D788FFF" w14:textId="6BC70471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Mazzuca et al.</w:t>
            </w:r>
            <w:r w:rsidR="00DA4035">
              <w:rPr>
                <w:color w:val="000000"/>
                <w:sz w:val="20"/>
                <w:szCs w:val="20"/>
              </w:rPr>
              <w:t xml:space="preserve"> (2014)</w:t>
            </w:r>
          </w:p>
        </w:tc>
        <w:tc>
          <w:tcPr>
            <w:tcW w:w="908" w:type="dxa"/>
            <w:vAlign w:val="center"/>
          </w:tcPr>
          <w:p w14:paraId="2538F7B7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1583E54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000068D5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2AC26D2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7FE2265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21E6CA6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2DF08F31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00B20B3E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17CDF3A5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69DE2CB4" w14:textId="3314F0A9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Meszaros et al.</w:t>
            </w:r>
            <w:r w:rsidR="00DA4035">
              <w:rPr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908" w:type="dxa"/>
            <w:vAlign w:val="center"/>
          </w:tcPr>
          <w:p w14:paraId="0B65E988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FBCCEB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695300D2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305356E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083A8563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481BDEC9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703EAB38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2F3B7A42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70D8703F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5308C739" w14:textId="7CF62750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Otelea et al.</w:t>
            </w:r>
            <w:r w:rsidR="00DA4035">
              <w:rPr>
                <w:color w:val="000000"/>
                <w:sz w:val="20"/>
                <w:szCs w:val="20"/>
              </w:rPr>
              <w:t xml:space="preserve"> (2021) </w:t>
            </w:r>
          </w:p>
        </w:tc>
        <w:tc>
          <w:tcPr>
            <w:tcW w:w="908" w:type="dxa"/>
            <w:vAlign w:val="center"/>
          </w:tcPr>
          <w:p w14:paraId="12CFBE1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6BC0671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364FFC9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3599D0AC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68E72994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0732FD78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4A328AE2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1006D2FA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381A5BAD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3A572044" w14:textId="6A7E1621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Wei et al.</w:t>
            </w:r>
            <w:r w:rsidR="00DA4035">
              <w:rPr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908" w:type="dxa"/>
            <w:vAlign w:val="center"/>
          </w:tcPr>
          <w:p w14:paraId="3B7DA273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DCDF622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416866D2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D3D526A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148F9B54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6446B1CA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071F8F24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60C31C1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4B419880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663BDF33" w14:textId="7E02E6C6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Wysocki et al.</w:t>
            </w:r>
            <w:r w:rsidR="00DA4035">
              <w:rPr>
                <w:color w:val="000000"/>
                <w:sz w:val="20"/>
                <w:szCs w:val="20"/>
              </w:rPr>
              <w:t xml:space="preserve"> (2016)</w:t>
            </w:r>
          </w:p>
        </w:tc>
        <w:tc>
          <w:tcPr>
            <w:tcW w:w="908" w:type="dxa"/>
            <w:vAlign w:val="center"/>
          </w:tcPr>
          <w:p w14:paraId="21EEA230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AD0CC2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1735B1CB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01F26B40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4C093A0F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19053A0E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7890E514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69B120BB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  <w:tr w:rsidR="00B203F8" w:rsidRPr="00381602" w14:paraId="568A6113" w14:textId="77777777" w:rsidTr="0019771E">
        <w:trPr>
          <w:trHeight w:val="20"/>
          <w:jc w:val="center"/>
        </w:trPr>
        <w:tc>
          <w:tcPr>
            <w:tcW w:w="2320" w:type="dxa"/>
            <w:vAlign w:val="center"/>
          </w:tcPr>
          <w:p w14:paraId="2E8435ED" w14:textId="28AB3AC6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B6776F">
              <w:rPr>
                <w:color w:val="000000"/>
                <w:sz w:val="20"/>
                <w:szCs w:val="20"/>
              </w:rPr>
              <w:t>Zou et al</w:t>
            </w:r>
            <w:r w:rsidR="00DA4035">
              <w:rPr>
                <w:color w:val="000000"/>
                <w:sz w:val="20"/>
                <w:szCs w:val="20"/>
              </w:rPr>
              <w:t>. (2020)</w:t>
            </w:r>
          </w:p>
        </w:tc>
        <w:tc>
          <w:tcPr>
            <w:tcW w:w="908" w:type="dxa"/>
            <w:vAlign w:val="center"/>
          </w:tcPr>
          <w:p w14:paraId="21158D41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52D8CD61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624BE91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10" w:type="dxa"/>
            <w:vAlign w:val="center"/>
          </w:tcPr>
          <w:p w14:paraId="153AE670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236" w:type="dxa"/>
            <w:vAlign w:val="center"/>
          </w:tcPr>
          <w:p w14:paraId="0FA7158E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53" w:type="dxa"/>
            <w:vAlign w:val="center"/>
          </w:tcPr>
          <w:p w14:paraId="17F2AB46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1403" w:type="dxa"/>
            <w:vAlign w:val="center"/>
          </w:tcPr>
          <w:p w14:paraId="53A1693B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900" w:type="dxa"/>
            <w:vAlign w:val="center"/>
          </w:tcPr>
          <w:p w14:paraId="724EDD3D" w14:textId="77777777" w:rsidR="00B203F8" w:rsidRPr="00381602" w:rsidRDefault="00B203F8" w:rsidP="00B203F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381602">
              <w:rPr>
                <w:sz w:val="20"/>
                <w:szCs w:val="20"/>
                <w:lang w:val="en-GB"/>
              </w:rPr>
              <w:t>8</w:t>
            </w:r>
          </w:p>
        </w:tc>
      </w:tr>
    </w:tbl>
    <w:p w14:paraId="42B69CE7" w14:textId="72AE2B8C" w:rsidR="00E522A4" w:rsidRDefault="00E522A4"/>
    <w:p w14:paraId="1EC98DB3" w14:textId="354DDEF9" w:rsidR="00E522A4" w:rsidRDefault="00E522A4"/>
    <w:p w14:paraId="076FD339" w14:textId="6806E03C" w:rsidR="00E522A4" w:rsidRDefault="00E522A4"/>
    <w:p w14:paraId="6AD55647" w14:textId="77777777" w:rsidR="00E522A4" w:rsidRDefault="00E522A4"/>
    <w:p w14:paraId="5339DAF3" w14:textId="77777777" w:rsidR="00696AE2" w:rsidRDefault="00696AE2"/>
    <w:p w14:paraId="0275858D" w14:textId="77777777" w:rsidR="00696AE2" w:rsidRDefault="00696AE2"/>
    <w:p w14:paraId="6ACCF9C4" w14:textId="77777777" w:rsidR="00696AE2" w:rsidRDefault="00696AE2"/>
    <w:p w14:paraId="35D8D423" w14:textId="77777777" w:rsidR="00696AE2" w:rsidRDefault="00696AE2"/>
    <w:p w14:paraId="2774ABDB" w14:textId="77777777" w:rsidR="00696AE2" w:rsidRDefault="00696AE2"/>
    <w:p w14:paraId="70DDC008" w14:textId="77777777" w:rsidR="00696AE2" w:rsidRDefault="00696AE2"/>
    <w:p w14:paraId="1BB6583D" w14:textId="77777777" w:rsidR="00696AE2" w:rsidRDefault="00696AE2"/>
    <w:p w14:paraId="3D1DE3FA" w14:textId="77777777" w:rsidR="00696AE2" w:rsidRDefault="00696AE2"/>
    <w:p w14:paraId="5D83D9C4" w14:textId="77777777" w:rsidR="00696AE2" w:rsidRDefault="00696AE2"/>
    <w:p w14:paraId="68D7AAB1" w14:textId="77777777" w:rsidR="00696AE2" w:rsidRDefault="00696AE2"/>
    <w:p w14:paraId="33704E7B" w14:textId="77777777" w:rsidR="00696AE2" w:rsidRDefault="00696AE2"/>
    <w:p w14:paraId="16310C0A" w14:textId="77777777" w:rsidR="00696AE2" w:rsidRDefault="00696AE2"/>
    <w:p w14:paraId="22F0226A" w14:textId="77777777" w:rsidR="00696AE2" w:rsidRDefault="00696AE2"/>
    <w:p w14:paraId="486E672F" w14:textId="77777777" w:rsidR="00696AE2" w:rsidRDefault="00696AE2"/>
    <w:p w14:paraId="1FBF0CE3" w14:textId="77777777" w:rsidR="00696AE2" w:rsidRDefault="00696AE2"/>
    <w:p w14:paraId="5B1DE8F5" w14:textId="77777777" w:rsidR="00696AE2" w:rsidRDefault="00696AE2"/>
    <w:p w14:paraId="10908E47" w14:textId="3571B433" w:rsidR="00696AE2" w:rsidRDefault="00696AE2">
      <w:r>
        <w:rPr>
          <w:noProof/>
        </w:rPr>
        <w:lastRenderedPageBreak/>
        <w:drawing>
          <wp:inline distT="0" distB="0" distL="0" distR="0" wp14:anchorId="661AE19D" wp14:editId="55D285C0">
            <wp:extent cx="5943600" cy="3312160"/>
            <wp:effectExtent l="0" t="0" r="0" b="2540"/>
            <wp:docPr id="1690607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607650" name="Picture 169060765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92B09" w14:textId="6FEA0602" w:rsidR="00696AE2" w:rsidRDefault="00696AE2" w:rsidP="00696AE2">
      <w:pPr>
        <w:rPr>
          <w:i/>
          <w:iCs/>
        </w:rPr>
      </w:pPr>
      <w:r>
        <w:rPr>
          <w:b/>
          <w:bCs/>
          <w:i/>
          <w:iCs/>
        </w:rPr>
        <w:t xml:space="preserve">Supplementary Figure 1. </w:t>
      </w:r>
      <w:r>
        <w:rPr>
          <w:i/>
          <w:iCs/>
        </w:rPr>
        <w:t>Sensitivity analysis for meta-analysis of AUCs for diagnosing OSA</w:t>
      </w:r>
    </w:p>
    <w:p w14:paraId="18B6E060" w14:textId="77777777" w:rsidR="00696AE2" w:rsidRDefault="00696AE2"/>
    <w:p w14:paraId="05BD9A44" w14:textId="77777777" w:rsidR="00696AE2" w:rsidRDefault="00696AE2"/>
    <w:p w14:paraId="3A81B7BF" w14:textId="77777777" w:rsidR="00696AE2" w:rsidRDefault="00696AE2"/>
    <w:p w14:paraId="5CCE353A" w14:textId="77777777" w:rsidR="00696AE2" w:rsidRDefault="00696AE2"/>
    <w:p w14:paraId="4AA43A06" w14:textId="77777777" w:rsidR="00696AE2" w:rsidRDefault="00696AE2"/>
    <w:p w14:paraId="18D1612E" w14:textId="77777777" w:rsidR="00696AE2" w:rsidRDefault="00696AE2"/>
    <w:p w14:paraId="4DE074C7" w14:textId="77777777" w:rsidR="00696AE2" w:rsidRPr="00E522A4" w:rsidRDefault="00696AE2"/>
    <w:p w14:paraId="4E526B1B" w14:textId="2DE86A00" w:rsidR="00656CA0" w:rsidRDefault="00656CA0">
      <w:pPr>
        <w:rPr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1736A6BF" wp14:editId="2D082E63">
            <wp:extent cx="5943600" cy="4322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75A44" w14:textId="1BB90753" w:rsidR="00656CA0" w:rsidRDefault="00656CA0">
      <w:pPr>
        <w:rPr>
          <w:i/>
          <w:iCs/>
        </w:rPr>
      </w:pPr>
      <w:r>
        <w:rPr>
          <w:b/>
          <w:bCs/>
          <w:i/>
          <w:iCs/>
        </w:rPr>
        <w:t xml:space="preserve">Supplementary Figure </w:t>
      </w:r>
      <w:r w:rsidR="00B8157C">
        <w:rPr>
          <w:b/>
          <w:bCs/>
          <w:i/>
          <w:iCs/>
        </w:rPr>
        <w:t>2</w:t>
      </w:r>
      <w:r>
        <w:rPr>
          <w:b/>
          <w:bCs/>
          <w:i/>
          <w:iCs/>
        </w:rPr>
        <w:t xml:space="preserve">. </w:t>
      </w:r>
      <w:r>
        <w:rPr>
          <w:i/>
          <w:iCs/>
        </w:rPr>
        <w:t>Funnel plot for meta-analysis of AIP between OSA patients and healthy controls</w:t>
      </w:r>
    </w:p>
    <w:p w14:paraId="2DD316A7" w14:textId="1618D777" w:rsidR="00656CA0" w:rsidRDefault="00656CA0">
      <w:pPr>
        <w:rPr>
          <w:i/>
          <w:iCs/>
        </w:rPr>
      </w:pPr>
    </w:p>
    <w:p w14:paraId="520EBF0E" w14:textId="1AC45939" w:rsidR="00656CA0" w:rsidRDefault="00656CA0">
      <w:pPr>
        <w:rPr>
          <w:i/>
          <w:iCs/>
        </w:rPr>
      </w:pPr>
    </w:p>
    <w:p w14:paraId="49654012" w14:textId="77777777" w:rsidR="00B8157C" w:rsidRDefault="00B8157C">
      <w:pPr>
        <w:rPr>
          <w:i/>
          <w:iCs/>
        </w:rPr>
      </w:pPr>
    </w:p>
    <w:p w14:paraId="092B57CE" w14:textId="77777777" w:rsidR="00B8157C" w:rsidRDefault="00B8157C">
      <w:pPr>
        <w:rPr>
          <w:i/>
          <w:iCs/>
        </w:rPr>
      </w:pPr>
    </w:p>
    <w:p w14:paraId="0E621626" w14:textId="77777777" w:rsidR="00B8157C" w:rsidRDefault="00B8157C">
      <w:pPr>
        <w:rPr>
          <w:i/>
          <w:iCs/>
        </w:rPr>
      </w:pPr>
    </w:p>
    <w:p w14:paraId="4D3339BD" w14:textId="77777777" w:rsidR="00B8157C" w:rsidRDefault="00B8157C">
      <w:pPr>
        <w:rPr>
          <w:i/>
          <w:iCs/>
        </w:rPr>
      </w:pPr>
    </w:p>
    <w:p w14:paraId="0BC43359" w14:textId="77777777" w:rsidR="00B8157C" w:rsidRDefault="00B8157C">
      <w:pPr>
        <w:rPr>
          <w:i/>
          <w:iCs/>
        </w:rPr>
      </w:pPr>
    </w:p>
    <w:p w14:paraId="73A77282" w14:textId="77777777" w:rsidR="00B8157C" w:rsidRDefault="00B8157C">
      <w:pPr>
        <w:rPr>
          <w:i/>
          <w:iCs/>
        </w:rPr>
      </w:pPr>
    </w:p>
    <w:p w14:paraId="5D7C8B9A" w14:textId="77777777" w:rsidR="00B8157C" w:rsidRDefault="00B8157C">
      <w:pPr>
        <w:rPr>
          <w:i/>
          <w:iCs/>
        </w:rPr>
      </w:pPr>
    </w:p>
    <w:p w14:paraId="5BD0E10D" w14:textId="04EF8C69" w:rsidR="00B8157C" w:rsidRDefault="00B8157C">
      <w:pPr>
        <w:rPr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74EA598E" wp14:editId="5754336B">
            <wp:extent cx="5943600" cy="2440940"/>
            <wp:effectExtent l="0" t="0" r="0" b="0"/>
            <wp:docPr id="16827070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707090" name="Picture 168270709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9A191" w14:textId="2FA80AE2" w:rsidR="00B8157C" w:rsidRDefault="00B8157C" w:rsidP="00B8157C">
      <w:pPr>
        <w:rPr>
          <w:i/>
          <w:iCs/>
        </w:rPr>
      </w:pPr>
      <w:r>
        <w:rPr>
          <w:b/>
          <w:bCs/>
          <w:i/>
          <w:iCs/>
        </w:rPr>
        <w:t xml:space="preserve">Supplementary Figure 3. </w:t>
      </w:r>
      <w:r>
        <w:rPr>
          <w:i/>
          <w:iCs/>
        </w:rPr>
        <w:t>Sensitivity analysis for meta-analysis of AIP between OSA patients and healthy controls</w:t>
      </w:r>
    </w:p>
    <w:p w14:paraId="41D4A102" w14:textId="77777777" w:rsidR="00B8157C" w:rsidRDefault="00B8157C">
      <w:pPr>
        <w:rPr>
          <w:i/>
          <w:iCs/>
        </w:rPr>
      </w:pPr>
    </w:p>
    <w:p w14:paraId="2CA77FFD" w14:textId="77777777" w:rsidR="00B8157C" w:rsidRDefault="00B8157C">
      <w:pPr>
        <w:rPr>
          <w:i/>
          <w:iCs/>
        </w:rPr>
      </w:pPr>
    </w:p>
    <w:p w14:paraId="56DF6FAD" w14:textId="77777777" w:rsidR="00B8157C" w:rsidRDefault="00B8157C">
      <w:pPr>
        <w:rPr>
          <w:i/>
          <w:iCs/>
        </w:rPr>
      </w:pPr>
    </w:p>
    <w:p w14:paraId="357B012E" w14:textId="77777777" w:rsidR="00B8157C" w:rsidRDefault="00B8157C">
      <w:pPr>
        <w:rPr>
          <w:i/>
          <w:iCs/>
        </w:rPr>
      </w:pPr>
    </w:p>
    <w:p w14:paraId="68D0648D" w14:textId="77777777" w:rsidR="00B8157C" w:rsidRDefault="00B8157C">
      <w:pPr>
        <w:rPr>
          <w:i/>
          <w:iCs/>
        </w:rPr>
      </w:pPr>
    </w:p>
    <w:p w14:paraId="4793F703" w14:textId="77777777" w:rsidR="00B8157C" w:rsidRDefault="00B8157C">
      <w:pPr>
        <w:rPr>
          <w:i/>
          <w:iCs/>
        </w:rPr>
      </w:pPr>
    </w:p>
    <w:p w14:paraId="232DF79E" w14:textId="77777777" w:rsidR="00B8157C" w:rsidRDefault="00B8157C">
      <w:pPr>
        <w:rPr>
          <w:i/>
          <w:iCs/>
        </w:rPr>
      </w:pPr>
    </w:p>
    <w:p w14:paraId="35A6EB95" w14:textId="77777777" w:rsidR="00B8157C" w:rsidRDefault="00B8157C">
      <w:pPr>
        <w:rPr>
          <w:i/>
          <w:iCs/>
        </w:rPr>
      </w:pPr>
    </w:p>
    <w:p w14:paraId="5E01711D" w14:textId="77777777" w:rsidR="00B8157C" w:rsidRDefault="00B8157C">
      <w:pPr>
        <w:rPr>
          <w:i/>
          <w:iCs/>
        </w:rPr>
      </w:pPr>
    </w:p>
    <w:p w14:paraId="2C9454B4" w14:textId="77777777" w:rsidR="00B8157C" w:rsidRDefault="00B8157C">
      <w:pPr>
        <w:rPr>
          <w:i/>
          <w:iCs/>
        </w:rPr>
      </w:pPr>
    </w:p>
    <w:p w14:paraId="0E315CF0" w14:textId="77777777" w:rsidR="00B8157C" w:rsidRDefault="00B8157C">
      <w:pPr>
        <w:rPr>
          <w:i/>
          <w:iCs/>
        </w:rPr>
      </w:pPr>
    </w:p>
    <w:p w14:paraId="7243E0D2" w14:textId="77777777" w:rsidR="00B8157C" w:rsidRDefault="00B8157C">
      <w:pPr>
        <w:rPr>
          <w:i/>
          <w:iCs/>
        </w:rPr>
      </w:pPr>
    </w:p>
    <w:p w14:paraId="7A31DAB3" w14:textId="77777777" w:rsidR="00B8157C" w:rsidRDefault="00B8157C">
      <w:pPr>
        <w:rPr>
          <w:i/>
          <w:iCs/>
        </w:rPr>
      </w:pPr>
    </w:p>
    <w:p w14:paraId="485FA9E3" w14:textId="77777777" w:rsidR="00B8157C" w:rsidRDefault="00B8157C">
      <w:pPr>
        <w:rPr>
          <w:i/>
          <w:iCs/>
        </w:rPr>
      </w:pPr>
    </w:p>
    <w:p w14:paraId="799FB113" w14:textId="397B6921" w:rsidR="00656CA0" w:rsidRDefault="00656CA0">
      <w:pPr>
        <w:rPr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4E7CE8BC" wp14:editId="054DB9D9">
            <wp:extent cx="5943600" cy="4322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8B45F" w14:textId="3114BC05" w:rsidR="00656CA0" w:rsidRDefault="00656CA0" w:rsidP="00656CA0">
      <w:pPr>
        <w:rPr>
          <w:i/>
          <w:iCs/>
        </w:rPr>
      </w:pPr>
      <w:r>
        <w:rPr>
          <w:b/>
          <w:bCs/>
          <w:i/>
          <w:iCs/>
        </w:rPr>
        <w:t xml:space="preserve">Supplementary Figure </w:t>
      </w:r>
      <w:r w:rsidR="00B8157C">
        <w:rPr>
          <w:b/>
          <w:bCs/>
          <w:i/>
          <w:iCs/>
        </w:rPr>
        <w:t>4</w:t>
      </w:r>
      <w:r>
        <w:rPr>
          <w:b/>
          <w:bCs/>
          <w:i/>
          <w:iCs/>
        </w:rPr>
        <w:t xml:space="preserve">. </w:t>
      </w:r>
      <w:r>
        <w:rPr>
          <w:i/>
          <w:iCs/>
        </w:rPr>
        <w:t>Funnel plot for meta-analysis of LAP between OSA patients and healthy controls</w:t>
      </w:r>
    </w:p>
    <w:p w14:paraId="40D66DBF" w14:textId="7D3D1974" w:rsidR="00656CA0" w:rsidRDefault="00656CA0" w:rsidP="00656CA0">
      <w:pPr>
        <w:rPr>
          <w:i/>
          <w:iCs/>
        </w:rPr>
      </w:pPr>
    </w:p>
    <w:p w14:paraId="2C06703A" w14:textId="0E0C28EE" w:rsidR="00656CA0" w:rsidRDefault="00656CA0" w:rsidP="00656CA0">
      <w:pPr>
        <w:rPr>
          <w:i/>
          <w:iCs/>
        </w:rPr>
      </w:pPr>
    </w:p>
    <w:p w14:paraId="46B7FC64" w14:textId="77777777" w:rsidR="00B8157C" w:rsidRDefault="00B8157C" w:rsidP="00656CA0">
      <w:pPr>
        <w:rPr>
          <w:i/>
          <w:iCs/>
        </w:rPr>
      </w:pPr>
    </w:p>
    <w:p w14:paraId="78071FAD" w14:textId="77777777" w:rsidR="00B8157C" w:rsidRDefault="00B8157C" w:rsidP="00656CA0">
      <w:pPr>
        <w:rPr>
          <w:i/>
          <w:iCs/>
        </w:rPr>
      </w:pPr>
    </w:p>
    <w:p w14:paraId="5C577D06" w14:textId="77777777" w:rsidR="00B8157C" w:rsidRDefault="00B8157C" w:rsidP="00656CA0">
      <w:pPr>
        <w:rPr>
          <w:i/>
          <w:iCs/>
        </w:rPr>
      </w:pPr>
    </w:p>
    <w:p w14:paraId="5461182B" w14:textId="77777777" w:rsidR="00B8157C" w:rsidRDefault="00B8157C" w:rsidP="00656CA0">
      <w:pPr>
        <w:rPr>
          <w:i/>
          <w:iCs/>
        </w:rPr>
      </w:pPr>
    </w:p>
    <w:p w14:paraId="276CDE10" w14:textId="77777777" w:rsidR="00B8157C" w:rsidRDefault="00B8157C" w:rsidP="00656CA0">
      <w:pPr>
        <w:rPr>
          <w:i/>
          <w:iCs/>
        </w:rPr>
      </w:pPr>
    </w:p>
    <w:p w14:paraId="286A34DA" w14:textId="77777777" w:rsidR="00B8157C" w:rsidRDefault="00B8157C" w:rsidP="00656CA0">
      <w:pPr>
        <w:rPr>
          <w:i/>
          <w:iCs/>
        </w:rPr>
      </w:pPr>
    </w:p>
    <w:p w14:paraId="29844DD1" w14:textId="77777777" w:rsidR="00B8157C" w:rsidRDefault="00B8157C" w:rsidP="00656CA0">
      <w:pPr>
        <w:rPr>
          <w:i/>
          <w:iCs/>
        </w:rPr>
      </w:pPr>
    </w:p>
    <w:p w14:paraId="402EF1F0" w14:textId="77777777" w:rsidR="00B8157C" w:rsidRDefault="00B8157C" w:rsidP="00656CA0">
      <w:pPr>
        <w:rPr>
          <w:i/>
          <w:iCs/>
        </w:rPr>
      </w:pPr>
    </w:p>
    <w:p w14:paraId="15A96EF4" w14:textId="77777777" w:rsidR="00B8157C" w:rsidRDefault="00B8157C" w:rsidP="00656CA0">
      <w:pPr>
        <w:rPr>
          <w:i/>
          <w:iCs/>
        </w:rPr>
      </w:pPr>
    </w:p>
    <w:p w14:paraId="038AED5C" w14:textId="60C05F8C" w:rsidR="00656CA0" w:rsidRDefault="00B8157C" w:rsidP="00656CA0">
      <w:pPr>
        <w:rPr>
          <w:i/>
          <w:iCs/>
          <w:noProof/>
        </w:rPr>
      </w:pPr>
      <w:r>
        <w:rPr>
          <w:i/>
          <w:iCs/>
          <w:noProof/>
        </w:rPr>
        <w:lastRenderedPageBreak/>
        <w:drawing>
          <wp:inline distT="0" distB="0" distL="0" distR="0" wp14:anchorId="4F1E7093" wp14:editId="09C9CD6B">
            <wp:extent cx="5943600" cy="1996440"/>
            <wp:effectExtent l="0" t="0" r="0" b="0"/>
            <wp:docPr id="10645561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556172" name="Picture 106455617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30E8F" w14:textId="0B0996BF" w:rsidR="00B8157C" w:rsidRDefault="00B8157C" w:rsidP="00B8157C">
      <w:pPr>
        <w:rPr>
          <w:i/>
          <w:iCs/>
        </w:rPr>
      </w:pPr>
      <w:r>
        <w:rPr>
          <w:b/>
          <w:bCs/>
          <w:i/>
          <w:iCs/>
        </w:rPr>
        <w:t xml:space="preserve">Supplementary Figure 5. </w:t>
      </w:r>
      <w:r>
        <w:rPr>
          <w:i/>
          <w:iCs/>
        </w:rPr>
        <w:t>Sensitivity analysis for meta-analysis of LAP between OSA patients and healthy controls</w:t>
      </w:r>
    </w:p>
    <w:p w14:paraId="0CD3F8E2" w14:textId="77777777" w:rsidR="00B8157C" w:rsidRDefault="00B8157C" w:rsidP="00B8157C"/>
    <w:p w14:paraId="2873509F" w14:textId="77777777" w:rsidR="00B8157C" w:rsidRDefault="00B8157C" w:rsidP="00B8157C"/>
    <w:p w14:paraId="7D87F112" w14:textId="77777777" w:rsidR="00B8157C" w:rsidRDefault="00B8157C" w:rsidP="00B8157C"/>
    <w:p w14:paraId="00202BB5" w14:textId="77777777" w:rsidR="00B8157C" w:rsidRDefault="00B8157C" w:rsidP="00B8157C"/>
    <w:p w14:paraId="4CB85772" w14:textId="77777777" w:rsidR="00B8157C" w:rsidRDefault="00B8157C" w:rsidP="00B8157C"/>
    <w:p w14:paraId="27924CD1" w14:textId="77777777" w:rsidR="00B8157C" w:rsidRDefault="00B8157C" w:rsidP="00B8157C"/>
    <w:p w14:paraId="4ED1100D" w14:textId="77777777" w:rsidR="00B8157C" w:rsidRDefault="00B8157C" w:rsidP="00B8157C"/>
    <w:p w14:paraId="4B4A62CC" w14:textId="77777777" w:rsidR="00B8157C" w:rsidRDefault="00B8157C" w:rsidP="00B8157C"/>
    <w:p w14:paraId="1155100E" w14:textId="77777777" w:rsidR="00B8157C" w:rsidRDefault="00B8157C" w:rsidP="00B8157C"/>
    <w:p w14:paraId="7DAB6C38" w14:textId="77777777" w:rsidR="00B8157C" w:rsidRDefault="00B8157C" w:rsidP="00B8157C"/>
    <w:p w14:paraId="6AE545B1" w14:textId="77777777" w:rsidR="00B8157C" w:rsidRDefault="00B8157C" w:rsidP="00B8157C"/>
    <w:p w14:paraId="036260E4" w14:textId="77777777" w:rsidR="00B8157C" w:rsidRDefault="00B8157C" w:rsidP="00B8157C"/>
    <w:p w14:paraId="5BCB6A01" w14:textId="77777777" w:rsidR="00B8157C" w:rsidRDefault="00B8157C" w:rsidP="00B8157C"/>
    <w:p w14:paraId="3E98DA3A" w14:textId="4CC1CE76" w:rsidR="00656CA0" w:rsidRPr="00656CA0" w:rsidRDefault="00656CA0" w:rsidP="00656CA0">
      <w:pPr>
        <w:rPr>
          <w:i/>
          <w:iCs/>
        </w:rPr>
      </w:pPr>
    </w:p>
    <w:sectPr w:rsidR="00656CA0" w:rsidRPr="00656CA0" w:rsidSect="003C1500">
      <w:pgSz w:w="12240" w:h="15840"/>
      <w:pgMar w:top="1197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A4DDE" w14:textId="77777777" w:rsidR="00C70242" w:rsidRDefault="00C70242" w:rsidP="00C83530">
      <w:r>
        <w:separator/>
      </w:r>
    </w:p>
  </w:endnote>
  <w:endnote w:type="continuationSeparator" w:id="0">
    <w:p w14:paraId="59A21186" w14:textId="77777777" w:rsidR="00C70242" w:rsidRDefault="00C70242" w:rsidP="00C8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03D67" w14:textId="77777777" w:rsidR="00C70242" w:rsidRDefault="00C70242" w:rsidP="00C83530">
      <w:r>
        <w:separator/>
      </w:r>
    </w:p>
  </w:footnote>
  <w:footnote w:type="continuationSeparator" w:id="0">
    <w:p w14:paraId="3731AFED" w14:textId="77777777" w:rsidR="00C70242" w:rsidRDefault="00C70242" w:rsidP="00C8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6FC"/>
    <w:rsid w:val="000126D5"/>
    <w:rsid w:val="00027CF3"/>
    <w:rsid w:val="000977B4"/>
    <w:rsid w:val="000A6A37"/>
    <w:rsid w:val="000A6C63"/>
    <w:rsid w:val="000C2A60"/>
    <w:rsid w:val="0011260F"/>
    <w:rsid w:val="00116928"/>
    <w:rsid w:val="00122962"/>
    <w:rsid w:val="00124E65"/>
    <w:rsid w:val="001728F9"/>
    <w:rsid w:val="00190076"/>
    <w:rsid w:val="00190B44"/>
    <w:rsid w:val="001A1688"/>
    <w:rsid w:val="001B3AB7"/>
    <w:rsid w:val="0020471C"/>
    <w:rsid w:val="00250684"/>
    <w:rsid w:val="002746DF"/>
    <w:rsid w:val="002C626E"/>
    <w:rsid w:val="00343162"/>
    <w:rsid w:val="00353651"/>
    <w:rsid w:val="00356381"/>
    <w:rsid w:val="003726A6"/>
    <w:rsid w:val="003763FB"/>
    <w:rsid w:val="003C1500"/>
    <w:rsid w:val="003C23C4"/>
    <w:rsid w:val="003D2924"/>
    <w:rsid w:val="003D43F9"/>
    <w:rsid w:val="00447116"/>
    <w:rsid w:val="00451FD8"/>
    <w:rsid w:val="00463996"/>
    <w:rsid w:val="00467239"/>
    <w:rsid w:val="00476B30"/>
    <w:rsid w:val="004A3106"/>
    <w:rsid w:val="004C66DC"/>
    <w:rsid w:val="00511D98"/>
    <w:rsid w:val="00550AA3"/>
    <w:rsid w:val="0057216F"/>
    <w:rsid w:val="00574BF0"/>
    <w:rsid w:val="00591972"/>
    <w:rsid w:val="00593CD7"/>
    <w:rsid w:val="005A092B"/>
    <w:rsid w:val="005C7A26"/>
    <w:rsid w:val="00652752"/>
    <w:rsid w:val="00656CA0"/>
    <w:rsid w:val="00682609"/>
    <w:rsid w:val="00696AE2"/>
    <w:rsid w:val="00696F41"/>
    <w:rsid w:val="00701CAC"/>
    <w:rsid w:val="007413EB"/>
    <w:rsid w:val="00761FAC"/>
    <w:rsid w:val="007F3C1F"/>
    <w:rsid w:val="00825885"/>
    <w:rsid w:val="0086025E"/>
    <w:rsid w:val="00870BA9"/>
    <w:rsid w:val="008A4235"/>
    <w:rsid w:val="008E003C"/>
    <w:rsid w:val="008E09EB"/>
    <w:rsid w:val="008E2CD6"/>
    <w:rsid w:val="009234F8"/>
    <w:rsid w:val="00956B7C"/>
    <w:rsid w:val="00987541"/>
    <w:rsid w:val="009F3AA9"/>
    <w:rsid w:val="009F3B43"/>
    <w:rsid w:val="00A25BCA"/>
    <w:rsid w:val="00A340FB"/>
    <w:rsid w:val="00A756D7"/>
    <w:rsid w:val="00A83E43"/>
    <w:rsid w:val="00A870F4"/>
    <w:rsid w:val="00AC2891"/>
    <w:rsid w:val="00AF696C"/>
    <w:rsid w:val="00B06575"/>
    <w:rsid w:val="00B203F8"/>
    <w:rsid w:val="00B25CB0"/>
    <w:rsid w:val="00B63BA2"/>
    <w:rsid w:val="00B8157C"/>
    <w:rsid w:val="00B872E8"/>
    <w:rsid w:val="00BA3E12"/>
    <w:rsid w:val="00BB5E56"/>
    <w:rsid w:val="00BE4B1B"/>
    <w:rsid w:val="00C067BD"/>
    <w:rsid w:val="00C12F28"/>
    <w:rsid w:val="00C164E9"/>
    <w:rsid w:val="00C70242"/>
    <w:rsid w:val="00C7667A"/>
    <w:rsid w:val="00C83530"/>
    <w:rsid w:val="00CB5125"/>
    <w:rsid w:val="00CF56FC"/>
    <w:rsid w:val="00D14E4C"/>
    <w:rsid w:val="00D26D86"/>
    <w:rsid w:val="00DA4035"/>
    <w:rsid w:val="00DF6C15"/>
    <w:rsid w:val="00DF6F75"/>
    <w:rsid w:val="00E24B14"/>
    <w:rsid w:val="00E522A4"/>
    <w:rsid w:val="00E863DB"/>
    <w:rsid w:val="00EA196B"/>
    <w:rsid w:val="00EB7E23"/>
    <w:rsid w:val="00EC316C"/>
    <w:rsid w:val="00EC7780"/>
    <w:rsid w:val="00F26240"/>
    <w:rsid w:val="00F713F3"/>
    <w:rsid w:val="00F7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93B7D"/>
  <w15:chartTrackingRefBased/>
  <w15:docId w15:val="{208E6899-DE2C-7346-9224-C911A19D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88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234F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2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63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Normal"/>
    <w:uiPriority w:val="99"/>
    <w:rsid w:val="00F26240"/>
    <w:tblPr>
      <w:tblBorders>
        <w:insideH w:val="single" w:sz="4" w:space="0" w:color="auto"/>
      </w:tblBorders>
    </w:tblPr>
    <w:tcPr>
      <w:shd w:val="clear" w:color="auto" w:fill="auto"/>
    </w:tcPr>
  </w:style>
  <w:style w:type="paragraph" w:styleId="Header">
    <w:name w:val="header"/>
    <w:basedOn w:val="Normal"/>
    <w:link w:val="HeaderChar"/>
    <w:uiPriority w:val="99"/>
    <w:unhideWhenUsed/>
    <w:rsid w:val="00C8353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83530"/>
  </w:style>
  <w:style w:type="paragraph" w:styleId="Footer">
    <w:name w:val="footer"/>
    <w:basedOn w:val="Normal"/>
    <w:link w:val="FooterChar"/>
    <w:uiPriority w:val="99"/>
    <w:unhideWhenUsed/>
    <w:rsid w:val="00C8353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83530"/>
  </w:style>
  <w:style w:type="paragraph" w:styleId="ListParagraph">
    <w:name w:val="List Paragraph"/>
    <w:basedOn w:val="Normal"/>
    <w:uiPriority w:val="34"/>
    <w:qFormat/>
    <w:rsid w:val="00550AA3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50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234F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9234F8"/>
  </w:style>
  <w:style w:type="character" w:styleId="Hyperlink">
    <w:name w:val="Hyperlink"/>
    <w:basedOn w:val="DefaultParagraphFont"/>
    <w:uiPriority w:val="99"/>
    <w:unhideWhenUsed/>
    <w:rsid w:val="001B3A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3A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863D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E863D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2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4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ohammad Khalaji</dc:creator>
  <cp:keywords/>
  <dc:description/>
  <cp:lastModifiedBy>Amirmohammad Khalaji</cp:lastModifiedBy>
  <cp:revision>23</cp:revision>
  <dcterms:created xsi:type="dcterms:W3CDTF">2022-10-25T14:18:00Z</dcterms:created>
  <dcterms:modified xsi:type="dcterms:W3CDTF">2023-06-02T20:29:00Z</dcterms:modified>
</cp:coreProperties>
</file>